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10376" w:rsidRPr="00172448" w:rsidRDefault="00051570" w:rsidP="008C509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1 Table</w:t>
      </w:r>
      <w:bookmarkStart w:id="0" w:name="_GoBack"/>
      <w:bookmarkEnd w:id="0"/>
      <w:r w:rsidR="00C1620C" w:rsidRPr="00172448">
        <w:rPr>
          <w:rFonts w:ascii="Times New Roman" w:hAnsi="Times New Roman" w:cs="Times New Roman"/>
        </w:rPr>
        <w:t xml:space="preserve">. </w:t>
      </w:r>
      <w:r w:rsidR="008C5096" w:rsidRPr="00172448">
        <w:rPr>
          <w:rFonts w:ascii="Times New Roman" w:hAnsi="Times New Roman" w:cs="Times New Roman"/>
        </w:rPr>
        <w:t xml:space="preserve">Distribution of soil-transmitted helminth cases across age, sex, and other variables of interest (n=1,193 in Bo and n=1,499 in Kenema). Each variable was analyzed for a statistically significant association with STH infection using Pearson’s chi-squared test. Crude prevalence ratios were calculated for all variables except for those with &lt;10 observations. Prevalence ratios with * denotes a p&lt;0.05, ** denotes a p&lt;0.01, and *** denotes a p&lt;0.001. </w:t>
      </w:r>
    </w:p>
    <w:tbl>
      <w:tblPr>
        <w:tblW w:w="14470" w:type="dxa"/>
        <w:tblLook w:val="04A0" w:firstRow="1" w:lastRow="0" w:firstColumn="1" w:lastColumn="0" w:noHBand="0" w:noVBand="1"/>
      </w:tblPr>
      <w:tblGrid>
        <w:gridCol w:w="3150"/>
        <w:gridCol w:w="1600"/>
        <w:gridCol w:w="1620"/>
        <w:gridCol w:w="990"/>
        <w:gridCol w:w="1170"/>
        <w:gridCol w:w="500"/>
        <w:gridCol w:w="1570"/>
        <w:gridCol w:w="1710"/>
        <w:gridCol w:w="902"/>
        <w:gridCol w:w="1258"/>
      </w:tblGrid>
      <w:tr w:rsidR="00C1620C" w:rsidRPr="00172448" w:rsidTr="00C1620C">
        <w:trPr>
          <w:trHeight w:val="288"/>
        </w:trPr>
        <w:tc>
          <w:tcPr>
            <w:tcW w:w="31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20C" w:rsidRPr="00172448" w:rsidRDefault="00C1620C" w:rsidP="00C1620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17244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5380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1620C" w:rsidRPr="00172448" w:rsidRDefault="00C1620C" w:rsidP="00C1620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17244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Bo District</w:t>
            </w:r>
          </w:p>
        </w:tc>
        <w:tc>
          <w:tcPr>
            <w:tcW w:w="5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20C" w:rsidRPr="00172448" w:rsidRDefault="00C1620C" w:rsidP="00C1620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17244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5440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1620C" w:rsidRPr="00172448" w:rsidRDefault="00C1620C" w:rsidP="00C1620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17244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Kenema District</w:t>
            </w:r>
          </w:p>
        </w:tc>
      </w:tr>
      <w:tr w:rsidR="00C1620C" w:rsidRPr="00172448" w:rsidTr="00C1620C">
        <w:trPr>
          <w:trHeight w:val="288"/>
        </w:trPr>
        <w:tc>
          <w:tcPr>
            <w:tcW w:w="31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620C" w:rsidRPr="00172448" w:rsidRDefault="00C1620C" w:rsidP="00C1620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72448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1620C" w:rsidRPr="00172448" w:rsidRDefault="00C1620C" w:rsidP="00A865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72448">
              <w:rPr>
                <w:rFonts w:ascii="Arial" w:eastAsia="Times New Roman" w:hAnsi="Arial" w:cs="Arial"/>
                <w:sz w:val="20"/>
                <w:szCs w:val="20"/>
              </w:rPr>
              <w:t>STH pos. (%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1620C" w:rsidRPr="00172448" w:rsidRDefault="00C1620C" w:rsidP="00A865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72448">
              <w:rPr>
                <w:rFonts w:ascii="Arial" w:eastAsia="Times New Roman" w:hAnsi="Arial" w:cs="Arial"/>
                <w:sz w:val="20"/>
                <w:szCs w:val="20"/>
              </w:rPr>
              <w:t>STH neg. (%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1620C" w:rsidRPr="00172448" w:rsidRDefault="00C1620C" w:rsidP="00A865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72448">
              <w:rPr>
                <w:rFonts w:ascii="Arial" w:eastAsia="Times New Roman" w:hAnsi="Arial" w:cs="Arial"/>
                <w:sz w:val="20"/>
                <w:szCs w:val="20"/>
              </w:rPr>
              <w:t>PR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1620C" w:rsidRPr="00172448" w:rsidRDefault="00C1620C" w:rsidP="00A865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72448">
              <w:rPr>
                <w:rFonts w:ascii="Arial" w:eastAsia="Times New Roman" w:hAnsi="Arial" w:cs="Arial"/>
                <w:sz w:val="20"/>
                <w:szCs w:val="20"/>
              </w:rPr>
              <w:t>95% CI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1620C" w:rsidRPr="00172448" w:rsidRDefault="00C1620C" w:rsidP="00A865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72448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1620C" w:rsidRPr="00172448" w:rsidRDefault="00C1620C" w:rsidP="00A865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72448">
              <w:rPr>
                <w:rFonts w:ascii="Arial" w:eastAsia="Times New Roman" w:hAnsi="Arial" w:cs="Arial"/>
                <w:sz w:val="20"/>
                <w:szCs w:val="20"/>
              </w:rPr>
              <w:t>STH pos. (%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1620C" w:rsidRPr="00172448" w:rsidRDefault="00C1620C" w:rsidP="00A865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72448">
              <w:rPr>
                <w:rFonts w:ascii="Arial" w:eastAsia="Times New Roman" w:hAnsi="Arial" w:cs="Arial"/>
                <w:sz w:val="20"/>
                <w:szCs w:val="20"/>
              </w:rPr>
              <w:t>STH neg. (%)</w:t>
            </w:r>
          </w:p>
        </w:tc>
        <w:tc>
          <w:tcPr>
            <w:tcW w:w="9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1620C" w:rsidRPr="00172448" w:rsidRDefault="00C1620C" w:rsidP="00A865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72448">
              <w:rPr>
                <w:rFonts w:ascii="Arial" w:eastAsia="Times New Roman" w:hAnsi="Arial" w:cs="Arial"/>
                <w:sz w:val="20"/>
                <w:szCs w:val="20"/>
              </w:rPr>
              <w:t>PR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1620C" w:rsidRPr="00172448" w:rsidRDefault="00C1620C" w:rsidP="00A865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72448">
              <w:rPr>
                <w:rFonts w:ascii="Arial" w:eastAsia="Times New Roman" w:hAnsi="Arial" w:cs="Arial"/>
                <w:sz w:val="20"/>
                <w:szCs w:val="20"/>
              </w:rPr>
              <w:t>95% CI</w:t>
            </w:r>
          </w:p>
        </w:tc>
      </w:tr>
      <w:tr w:rsidR="00C1620C" w:rsidRPr="00172448" w:rsidTr="00C1620C">
        <w:trPr>
          <w:trHeight w:val="276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20C" w:rsidRPr="00172448" w:rsidRDefault="00C1620C" w:rsidP="00C1620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u w:val="single"/>
              </w:rPr>
            </w:pPr>
            <w:r w:rsidRPr="00172448">
              <w:rPr>
                <w:rFonts w:ascii="Arial" w:eastAsia="Times New Roman" w:hAnsi="Arial" w:cs="Arial"/>
                <w:b/>
                <w:bCs/>
                <w:sz w:val="20"/>
                <w:szCs w:val="20"/>
                <w:u w:val="single"/>
              </w:rPr>
              <w:t>Sex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20C" w:rsidRPr="00172448" w:rsidRDefault="00C1620C" w:rsidP="00A8651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u w:val="single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1620C" w:rsidRPr="00172448" w:rsidRDefault="00C1620C" w:rsidP="00A865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72448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1620C" w:rsidRPr="00172448" w:rsidRDefault="00C1620C" w:rsidP="00A865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72448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20C" w:rsidRPr="00172448" w:rsidRDefault="00C1620C" w:rsidP="00A865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72448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20C" w:rsidRPr="00172448" w:rsidRDefault="00C1620C" w:rsidP="00A865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72448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20C" w:rsidRPr="00172448" w:rsidRDefault="00C1620C" w:rsidP="00A865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72448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20C" w:rsidRPr="00172448" w:rsidRDefault="00C1620C" w:rsidP="00A865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72448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20C" w:rsidRPr="00172448" w:rsidRDefault="00C1620C" w:rsidP="00A865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72448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1620C" w:rsidRPr="00172448" w:rsidRDefault="00C1620C" w:rsidP="00A865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72448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C1620C" w:rsidRPr="00172448" w:rsidTr="00C1620C">
        <w:trPr>
          <w:trHeight w:val="276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20C" w:rsidRPr="00172448" w:rsidRDefault="00C1620C" w:rsidP="00C1620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72448">
              <w:rPr>
                <w:rFonts w:ascii="Arial" w:eastAsia="Times New Roman" w:hAnsi="Arial" w:cs="Arial"/>
                <w:sz w:val="20"/>
                <w:szCs w:val="20"/>
              </w:rPr>
              <w:t>Mal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20C" w:rsidRPr="00172448" w:rsidRDefault="00C1620C" w:rsidP="00A865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72448">
              <w:rPr>
                <w:rFonts w:ascii="Arial" w:eastAsia="Times New Roman" w:hAnsi="Arial" w:cs="Arial"/>
                <w:sz w:val="20"/>
                <w:szCs w:val="20"/>
              </w:rPr>
              <w:t>56 (9.8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1620C" w:rsidRPr="00172448" w:rsidRDefault="00C1620C" w:rsidP="00A865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72448">
              <w:rPr>
                <w:rFonts w:ascii="Arial" w:eastAsia="Times New Roman" w:hAnsi="Arial" w:cs="Arial"/>
                <w:sz w:val="20"/>
                <w:szCs w:val="20"/>
              </w:rPr>
              <w:t>514 (90.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1620C" w:rsidRPr="00172448" w:rsidRDefault="00C1620C" w:rsidP="00A865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72448">
              <w:rPr>
                <w:rFonts w:ascii="Arial" w:eastAsia="Times New Roman" w:hAnsi="Arial" w:cs="Arial"/>
                <w:sz w:val="20"/>
                <w:szCs w:val="20"/>
              </w:rPr>
              <w:t>1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20C" w:rsidRPr="00172448" w:rsidRDefault="00C1620C" w:rsidP="00A865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20C" w:rsidRPr="00172448" w:rsidRDefault="00C1620C" w:rsidP="00A865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20C" w:rsidRPr="00172448" w:rsidRDefault="00C1620C" w:rsidP="00A865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72448">
              <w:rPr>
                <w:rFonts w:ascii="Arial" w:eastAsia="Times New Roman" w:hAnsi="Arial" w:cs="Arial"/>
                <w:sz w:val="20"/>
                <w:szCs w:val="20"/>
              </w:rPr>
              <w:t>144 (17.6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20C" w:rsidRPr="00172448" w:rsidRDefault="00C1620C" w:rsidP="00A865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72448">
              <w:rPr>
                <w:rFonts w:ascii="Arial" w:eastAsia="Times New Roman" w:hAnsi="Arial" w:cs="Arial"/>
                <w:sz w:val="20"/>
                <w:szCs w:val="20"/>
              </w:rPr>
              <w:t>675 (82.4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20C" w:rsidRPr="00172448" w:rsidRDefault="00C1620C" w:rsidP="00A865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72448">
              <w:rPr>
                <w:rFonts w:ascii="Arial" w:eastAsia="Times New Roman" w:hAnsi="Arial" w:cs="Arial"/>
                <w:sz w:val="20"/>
                <w:szCs w:val="20"/>
              </w:rPr>
              <w:t>1.00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1620C" w:rsidRPr="00172448" w:rsidRDefault="00C1620C" w:rsidP="00A865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C1620C" w:rsidRPr="00172448" w:rsidTr="00C1620C">
        <w:trPr>
          <w:trHeight w:val="276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20C" w:rsidRPr="00172448" w:rsidRDefault="00C1620C" w:rsidP="00C1620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72448">
              <w:rPr>
                <w:rFonts w:ascii="Arial" w:eastAsia="Times New Roman" w:hAnsi="Arial" w:cs="Arial"/>
                <w:sz w:val="20"/>
                <w:szCs w:val="20"/>
              </w:rPr>
              <w:t>Femal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20C" w:rsidRPr="00172448" w:rsidRDefault="00C1620C" w:rsidP="00A865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72448">
              <w:rPr>
                <w:rFonts w:ascii="Arial" w:eastAsia="Times New Roman" w:hAnsi="Arial" w:cs="Arial"/>
                <w:sz w:val="20"/>
                <w:szCs w:val="20"/>
              </w:rPr>
              <w:t>55 (8.8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1620C" w:rsidRPr="00172448" w:rsidRDefault="00C1620C" w:rsidP="00A865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72448">
              <w:rPr>
                <w:rFonts w:ascii="Arial" w:eastAsia="Times New Roman" w:hAnsi="Arial" w:cs="Arial"/>
                <w:sz w:val="20"/>
                <w:szCs w:val="20"/>
              </w:rPr>
              <w:t>568 (91.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1620C" w:rsidRPr="00172448" w:rsidRDefault="00C1620C" w:rsidP="00A865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72448">
              <w:rPr>
                <w:rFonts w:ascii="Arial" w:eastAsia="Times New Roman" w:hAnsi="Arial" w:cs="Arial"/>
                <w:sz w:val="20"/>
                <w:szCs w:val="20"/>
              </w:rPr>
              <w:t>0.9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20C" w:rsidRPr="00172448" w:rsidRDefault="00C1620C" w:rsidP="00A865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72448">
              <w:rPr>
                <w:rFonts w:ascii="Arial" w:eastAsia="Times New Roman" w:hAnsi="Arial" w:cs="Arial"/>
                <w:sz w:val="20"/>
                <w:szCs w:val="20"/>
              </w:rPr>
              <w:t>0.64-1.2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20C" w:rsidRPr="00172448" w:rsidRDefault="00C1620C" w:rsidP="00A865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20C" w:rsidRPr="00172448" w:rsidRDefault="00C1620C" w:rsidP="00A865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72448">
              <w:rPr>
                <w:rFonts w:ascii="Arial" w:eastAsia="Times New Roman" w:hAnsi="Arial" w:cs="Arial"/>
                <w:sz w:val="20"/>
                <w:szCs w:val="20"/>
              </w:rPr>
              <w:t>120 (17.6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20C" w:rsidRPr="00172448" w:rsidRDefault="00C1620C" w:rsidP="00A865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72448">
              <w:rPr>
                <w:rFonts w:ascii="Arial" w:eastAsia="Times New Roman" w:hAnsi="Arial" w:cs="Arial"/>
                <w:sz w:val="20"/>
                <w:szCs w:val="20"/>
              </w:rPr>
              <w:t>560 (82.4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20C" w:rsidRPr="00172448" w:rsidRDefault="00C1620C" w:rsidP="00A865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72448">
              <w:rPr>
                <w:rFonts w:ascii="Arial" w:eastAsia="Times New Roman" w:hAnsi="Arial" w:cs="Arial"/>
                <w:sz w:val="20"/>
                <w:szCs w:val="20"/>
              </w:rPr>
              <w:t>1.00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1620C" w:rsidRPr="00172448" w:rsidRDefault="00C1620C" w:rsidP="00A865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72448">
              <w:rPr>
                <w:rFonts w:ascii="Arial" w:eastAsia="Times New Roman" w:hAnsi="Arial" w:cs="Arial"/>
                <w:sz w:val="20"/>
                <w:szCs w:val="20"/>
              </w:rPr>
              <w:t>0.81-1.25</w:t>
            </w:r>
          </w:p>
        </w:tc>
      </w:tr>
      <w:tr w:rsidR="00C1620C" w:rsidRPr="00172448" w:rsidTr="00C1620C">
        <w:trPr>
          <w:trHeight w:val="60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20C" w:rsidRPr="00172448" w:rsidRDefault="00C1620C" w:rsidP="00C1620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u w:val="single"/>
              </w:rPr>
            </w:pPr>
            <w:r w:rsidRPr="00172448">
              <w:rPr>
                <w:rFonts w:ascii="Arial" w:eastAsia="Times New Roman" w:hAnsi="Arial" w:cs="Arial"/>
                <w:b/>
                <w:bCs/>
                <w:sz w:val="20"/>
                <w:szCs w:val="20"/>
                <w:u w:val="single"/>
              </w:rPr>
              <w:t>Age Group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20C" w:rsidRPr="00172448" w:rsidRDefault="00C1620C" w:rsidP="00A8651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u w:val="single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1620C" w:rsidRPr="00172448" w:rsidRDefault="00C1620C" w:rsidP="00A865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1620C" w:rsidRPr="00172448" w:rsidRDefault="00C1620C" w:rsidP="00A865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20C" w:rsidRPr="00172448" w:rsidRDefault="00C1620C" w:rsidP="00A865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20C" w:rsidRPr="00172448" w:rsidRDefault="00C1620C" w:rsidP="00A865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20C" w:rsidRPr="00172448" w:rsidRDefault="00C1620C" w:rsidP="00A865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20C" w:rsidRPr="00172448" w:rsidRDefault="00C1620C" w:rsidP="00A865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20C" w:rsidRPr="00172448" w:rsidRDefault="00C1620C" w:rsidP="00A865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1620C" w:rsidRPr="00172448" w:rsidRDefault="00C1620C" w:rsidP="00A865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C1620C" w:rsidRPr="00172448" w:rsidTr="00C1620C">
        <w:trPr>
          <w:trHeight w:val="276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1620C" w:rsidRPr="00172448" w:rsidRDefault="00C1620C" w:rsidP="00C1620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72448">
              <w:rPr>
                <w:rFonts w:ascii="Arial" w:eastAsia="Times New Roman" w:hAnsi="Arial" w:cs="Arial"/>
                <w:sz w:val="20"/>
                <w:szCs w:val="20"/>
              </w:rPr>
              <w:t>SAC (5-14 years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20C" w:rsidRPr="00172448" w:rsidRDefault="00C1620C" w:rsidP="00A865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72448">
              <w:rPr>
                <w:rFonts w:ascii="Arial" w:eastAsia="Times New Roman" w:hAnsi="Arial" w:cs="Arial"/>
                <w:sz w:val="20"/>
                <w:szCs w:val="20"/>
              </w:rPr>
              <w:t>22 (6.4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1620C" w:rsidRPr="00172448" w:rsidRDefault="00C1620C" w:rsidP="00A865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72448">
              <w:rPr>
                <w:rFonts w:ascii="Arial" w:eastAsia="Times New Roman" w:hAnsi="Arial" w:cs="Arial"/>
                <w:sz w:val="20"/>
                <w:szCs w:val="20"/>
              </w:rPr>
              <w:t>320 (93.6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20C" w:rsidRPr="00172448" w:rsidRDefault="00C1620C" w:rsidP="00A865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72448">
              <w:rPr>
                <w:rFonts w:ascii="Arial" w:eastAsia="Times New Roman" w:hAnsi="Arial" w:cs="Arial"/>
                <w:sz w:val="20"/>
                <w:szCs w:val="20"/>
              </w:rPr>
              <w:t>1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1620C" w:rsidRPr="00172448" w:rsidRDefault="00C1620C" w:rsidP="00A865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20C" w:rsidRPr="00172448" w:rsidRDefault="00C1620C" w:rsidP="00A865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20C" w:rsidRPr="00172448" w:rsidRDefault="00C1620C" w:rsidP="00A865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72448">
              <w:rPr>
                <w:rFonts w:ascii="Arial" w:eastAsia="Times New Roman" w:hAnsi="Arial" w:cs="Arial"/>
                <w:sz w:val="20"/>
                <w:szCs w:val="20"/>
              </w:rPr>
              <w:t>67 (17.3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20C" w:rsidRPr="00172448" w:rsidRDefault="00C1620C" w:rsidP="00A865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72448">
              <w:rPr>
                <w:rFonts w:ascii="Arial" w:eastAsia="Times New Roman" w:hAnsi="Arial" w:cs="Arial"/>
                <w:sz w:val="20"/>
                <w:szCs w:val="20"/>
              </w:rPr>
              <w:t>321 (82.7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20C" w:rsidRPr="00172448" w:rsidRDefault="00C1620C" w:rsidP="00A865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72448">
              <w:rPr>
                <w:rFonts w:ascii="Arial" w:eastAsia="Times New Roman" w:hAnsi="Arial" w:cs="Arial"/>
                <w:sz w:val="20"/>
                <w:szCs w:val="20"/>
              </w:rPr>
              <w:t>1.00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20C" w:rsidRPr="00172448" w:rsidRDefault="00C1620C" w:rsidP="00A865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C1620C" w:rsidRPr="00172448" w:rsidTr="00C1620C">
        <w:trPr>
          <w:trHeight w:val="276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1620C" w:rsidRPr="00172448" w:rsidRDefault="00C1620C" w:rsidP="00C1620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72448">
              <w:rPr>
                <w:rFonts w:ascii="Arial" w:eastAsia="Times New Roman" w:hAnsi="Arial" w:cs="Arial"/>
                <w:sz w:val="20"/>
                <w:szCs w:val="20"/>
              </w:rPr>
              <w:t>PSAC (1-4 years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20C" w:rsidRPr="00172448" w:rsidRDefault="00C1620C" w:rsidP="00A865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72448">
              <w:rPr>
                <w:rFonts w:ascii="Arial" w:eastAsia="Times New Roman" w:hAnsi="Arial" w:cs="Arial"/>
                <w:sz w:val="20"/>
                <w:szCs w:val="20"/>
              </w:rPr>
              <w:t>40 (8.0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1620C" w:rsidRPr="00172448" w:rsidRDefault="00C1620C" w:rsidP="00A865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72448">
              <w:rPr>
                <w:rFonts w:ascii="Arial" w:eastAsia="Times New Roman" w:hAnsi="Arial" w:cs="Arial"/>
                <w:sz w:val="20"/>
                <w:szCs w:val="20"/>
              </w:rPr>
              <w:t>463 (92.0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20C" w:rsidRPr="00172448" w:rsidRDefault="00005F49" w:rsidP="00A865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72448">
              <w:rPr>
                <w:rFonts w:ascii="Arial" w:eastAsia="Times New Roman" w:hAnsi="Arial" w:cs="Arial"/>
                <w:sz w:val="20"/>
                <w:szCs w:val="20"/>
              </w:rPr>
              <w:t>1.2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1620C" w:rsidRPr="00172448" w:rsidRDefault="00005F49" w:rsidP="00A865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72448">
              <w:rPr>
                <w:rFonts w:ascii="Arial" w:eastAsia="Times New Roman" w:hAnsi="Arial" w:cs="Arial"/>
                <w:sz w:val="20"/>
                <w:szCs w:val="20"/>
              </w:rPr>
              <w:t>0.75-2.0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20C" w:rsidRPr="00172448" w:rsidRDefault="00C1620C" w:rsidP="00A865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20C" w:rsidRPr="00172448" w:rsidRDefault="00C1620C" w:rsidP="00A865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72448">
              <w:rPr>
                <w:rFonts w:ascii="Arial" w:eastAsia="Times New Roman" w:hAnsi="Arial" w:cs="Arial"/>
                <w:sz w:val="20"/>
                <w:szCs w:val="20"/>
              </w:rPr>
              <w:t>141 (18.1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20C" w:rsidRPr="00172448" w:rsidRDefault="00C1620C" w:rsidP="00A865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72448">
              <w:rPr>
                <w:rFonts w:ascii="Arial" w:eastAsia="Times New Roman" w:hAnsi="Arial" w:cs="Arial"/>
                <w:sz w:val="20"/>
                <w:szCs w:val="20"/>
              </w:rPr>
              <w:t>638 (81.8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20C" w:rsidRPr="00172448" w:rsidRDefault="00C1620C" w:rsidP="00A865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72448">
              <w:rPr>
                <w:rFonts w:ascii="Arial" w:eastAsia="Times New Roman" w:hAnsi="Arial" w:cs="Arial"/>
                <w:sz w:val="20"/>
                <w:szCs w:val="20"/>
              </w:rPr>
              <w:t>1.05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20C" w:rsidRPr="00172448" w:rsidRDefault="00005F49" w:rsidP="00A865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72448">
              <w:rPr>
                <w:rFonts w:ascii="Arial" w:eastAsia="Times New Roman" w:hAnsi="Arial" w:cs="Arial"/>
                <w:sz w:val="20"/>
                <w:szCs w:val="20"/>
              </w:rPr>
              <w:t>0.81</w:t>
            </w:r>
            <w:r w:rsidR="00C1620C" w:rsidRPr="00172448">
              <w:rPr>
                <w:rFonts w:ascii="Arial" w:eastAsia="Times New Roman" w:hAnsi="Arial" w:cs="Arial"/>
                <w:sz w:val="20"/>
                <w:szCs w:val="20"/>
              </w:rPr>
              <w:t>-1.37</w:t>
            </w:r>
          </w:p>
        </w:tc>
      </w:tr>
      <w:tr w:rsidR="00C1620C" w:rsidRPr="00172448" w:rsidTr="00C1620C">
        <w:trPr>
          <w:trHeight w:val="276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1620C" w:rsidRPr="00172448" w:rsidRDefault="00C1620C" w:rsidP="00C1620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72448">
              <w:rPr>
                <w:rFonts w:ascii="Arial" w:eastAsia="Times New Roman" w:hAnsi="Arial" w:cs="Arial"/>
                <w:sz w:val="20"/>
                <w:szCs w:val="20"/>
              </w:rPr>
              <w:t>Adults (&gt;14 years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20C" w:rsidRPr="00172448" w:rsidRDefault="00C1620C" w:rsidP="00A865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72448">
              <w:rPr>
                <w:rFonts w:ascii="Arial" w:eastAsia="Times New Roman" w:hAnsi="Arial" w:cs="Arial"/>
                <w:sz w:val="20"/>
                <w:szCs w:val="20"/>
              </w:rPr>
              <w:t>49 (8.0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1620C" w:rsidRPr="00172448" w:rsidRDefault="00C1620C" w:rsidP="00A865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72448">
              <w:rPr>
                <w:rFonts w:ascii="Arial" w:eastAsia="Times New Roman" w:hAnsi="Arial" w:cs="Arial"/>
                <w:sz w:val="20"/>
                <w:szCs w:val="20"/>
              </w:rPr>
              <w:t>299 (92.0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20C" w:rsidRPr="00172448" w:rsidRDefault="00005F49" w:rsidP="00A865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72448">
              <w:rPr>
                <w:rFonts w:ascii="Arial" w:eastAsia="Times New Roman" w:hAnsi="Arial" w:cs="Arial"/>
                <w:sz w:val="20"/>
                <w:szCs w:val="20"/>
              </w:rPr>
              <w:t>2.19</w:t>
            </w:r>
            <w:r w:rsidR="00C1620C" w:rsidRPr="00172448">
              <w:rPr>
                <w:rFonts w:ascii="Arial" w:eastAsia="Times New Roman" w:hAnsi="Arial" w:cs="Arial"/>
                <w:sz w:val="20"/>
                <w:szCs w:val="20"/>
              </w:rPr>
              <w:t>*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1620C" w:rsidRPr="00172448" w:rsidRDefault="00005F49" w:rsidP="00A865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72448">
              <w:rPr>
                <w:rFonts w:ascii="Arial" w:eastAsia="Times New Roman" w:hAnsi="Arial" w:cs="Arial"/>
                <w:sz w:val="20"/>
                <w:szCs w:val="20"/>
              </w:rPr>
              <w:t>1.35-3.5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20C" w:rsidRPr="00172448" w:rsidRDefault="00C1620C" w:rsidP="00A865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20C" w:rsidRPr="00172448" w:rsidRDefault="00C1620C" w:rsidP="00A865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72448">
              <w:rPr>
                <w:rFonts w:ascii="Arial" w:eastAsia="Times New Roman" w:hAnsi="Arial" w:cs="Arial"/>
                <w:sz w:val="20"/>
                <w:szCs w:val="20"/>
              </w:rPr>
              <w:t>56 (16.9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20C" w:rsidRPr="00172448" w:rsidRDefault="00C1620C" w:rsidP="00A865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72448">
              <w:rPr>
                <w:rFonts w:ascii="Arial" w:eastAsia="Times New Roman" w:hAnsi="Arial" w:cs="Arial"/>
                <w:sz w:val="20"/>
                <w:szCs w:val="20"/>
              </w:rPr>
              <w:t>276 (83.1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20C" w:rsidRPr="00172448" w:rsidRDefault="00C1620C" w:rsidP="00A865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72448">
              <w:rPr>
                <w:rFonts w:ascii="Arial" w:eastAsia="Times New Roman" w:hAnsi="Arial" w:cs="Arial"/>
                <w:sz w:val="20"/>
                <w:szCs w:val="20"/>
              </w:rPr>
              <w:t>0.98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20C" w:rsidRPr="00172448" w:rsidRDefault="00C1620C" w:rsidP="00A865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72448">
              <w:rPr>
                <w:rFonts w:ascii="Arial" w:eastAsia="Times New Roman" w:hAnsi="Arial" w:cs="Arial"/>
                <w:sz w:val="20"/>
                <w:szCs w:val="20"/>
              </w:rPr>
              <w:t>0.71-1.35</w:t>
            </w:r>
          </w:p>
        </w:tc>
      </w:tr>
      <w:tr w:rsidR="00C1620C" w:rsidRPr="00172448" w:rsidTr="00C1620C">
        <w:trPr>
          <w:trHeight w:val="60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1620C" w:rsidRPr="00172448" w:rsidRDefault="00C1620C" w:rsidP="00C1620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u w:val="single"/>
              </w:rPr>
            </w:pPr>
            <w:r w:rsidRPr="00172448">
              <w:rPr>
                <w:rFonts w:ascii="Arial" w:eastAsia="Times New Roman" w:hAnsi="Arial" w:cs="Arial"/>
                <w:b/>
                <w:bCs/>
                <w:sz w:val="20"/>
                <w:szCs w:val="20"/>
                <w:u w:val="single"/>
              </w:rPr>
              <w:t>Primary Profession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20C" w:rsidRPr="00172448" w:rsidRDefault="00C1620C" w:rsidP="00A8651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u w:val="single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1620C" w:rsidRPr="00172448" w:rsidRDefault="00C1620C" w:rsidP="00A865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20C" w:rsidRPr="00172448" w:rsidRDefault="00C1620C" w:rsidP="00A865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1620C" w:rsidRPr="00172448" w:rsidRDefault="00C1620C" w:rsidP="00A865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20C" w:rsidRPr="00172448" w:rsidRDefault="00C1620C" w:rsidP="00A865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20C" w:rsidRPr="00172448" w:rsidRDefault="00C1620C" w:rsidP="00A865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20C" w:rsidRPr="00172448" w:rsidRDefault="00C1620C" w:rsidP="00A865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20C" w:rsidRPr="00172448" w:rsidRDefault="00C1620C" w:rsidP="00A865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20C" w:rsidRPr="00172448" w:rsidRDefault="00C1620C" w:rsidP="00A865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C1620C" w:rsidRPr="00172448" w:rsidTr="00C1620C">
        <w:trPr>
          <w:trHeight w:val="276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1620C" w:rsidRPr="00172448" w:rsidRDefault="00C1620C" w:rsidP="00C1620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72448">
              <w:rPr>
                <w:rFonts w:ascii="Arial" w:eastAsia="Times New Roman" w:hAnsi="Arial" w:cs="Arial"/>
                <w:sz w:val="20"/>
                <w:szCs w:val="20"/>
              </w:rPr>
              <w:t>Non-student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20C" w:rsidRPr="00172448" w:rsidRDefault="00C1620C" w:rsidP="00A865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72448">
              <w:rPr>
                <w:rFonts w:ascii="Arial" w:eastAsia="Times New Roman" w:hAnsi="Arial" w:cs="Arial"/>
                <w:sz w:val="20"/>
                <w:szCs w:val="20"/>
              </w:rPr>
              <w:t>61 (9.4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20C" w:rsidRPr="00172448" w:rsidRDefault="00C1620C" w:rsidP="00A865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72448">
              <w:rPr>
                <w:rFonts w:ascii="Arial" w:eastAsia="Times New Roman" w:hAnsi="Arial" w:cs="Arial"/>
                <w:sz w:val="20"/>
                <w:szCs w:val="20"/>
              </w:rPr>
              <w:t>591 (90.6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20C" w:rsidRPr="00172448" w:rsidRDefault="00C1620C" w:rsidP="00A865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72448">
              <w:rPr>
                <w:rFonts w:ascii="Arial" w:eastAsia="Times New Roman" w:hAnsi="Arial" w:cs="Arial"/>
                <w:sz w:val="20"/>
                <w:szCs w:val="20"/>
              </w:rPr>
              <w:t>1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20C" w:rsidRPr="00172448" w:rsidRDefault="00C1620C" w:rsidP="00A865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20C" w:rsidRPr="00172448" w:rsidRDefault="00C1620C" w:rsidP="00A865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20C" w:rsidRPr="00172448" w:rsidRDefault="00C1620C" w:rsidP="00A865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72448">
              <w:rPr>
                <w:rFonts w:ascii="Arial" w:eastAsia="Times New Roman" w:hAnsi="Arial" w:cs="Arial"/>
                <w:sz w:val="20"/>
                <w:szCs w:val="20"/>
              </w:rPr>
              <w:t>198 (16.4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20C" w:rsidRPr="00172448" w:rsidRDefault="00C1620C" w:rsidP="00A865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72448">
              <w:rPr>
                <w:rFonts w:ascii="Arial" w:eastAsia="Times New Roman" w:hAnsi="Arial" w:cs="Arial"/>
                <w:sz w:val="20"/>
                <w:szCs w:val="20"/>
              </w:rPr>
              <w:t>1011 (83.6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20C" w:rsidRPr="00172448" w:rsidRDefault="00C1620C" w:rsidP="00A865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72448">
              <w:rPr>
                <w:rFonts w:ascii="Arial" w:eastAsia="Times New Roman" w:hAnsi="Arial" w:cs="Arial"/>
                <w:sz w:val="20"/>
                <w:szCs w:val="20"/>
              </w:rPr>
              <w:t>1.00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20C" w:rsidRPr="00172448" w:rsidRDefault="00C1620C" w:rsidP="00A865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C1620C" w:rsidRPr="00172448" w:rsidTr="00C1620C">
        <w:trPr>
          <w:trHeight w:val="324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1620C" w:rsidRPr="00172448" w:rsidRDefault="00C1620C" w:rsidP="00C1620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72448">
              <w:rPr>
                <w:rFonts w:ascii="Arial" w:eastAsia="Times New Roman" w:hAnsi="Arial" w:cs="Arial"/>
                <w:sz w:val="20"/>
                <w:szCs w:val="20"/>
              </w:rPr>
              <w:t xml:space="preserve">Student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20C" w:rsidRPr="00172448" w:rsidRDefault="00C1620C" w:rsidP="00A865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72448">
              <w:rPr>
                <w:rFonts w:ascii="Arial" w:eastAsia="Times New Roman" w:hAnsi="Arial" w:cs="Arial"/>
                <w:sz w:val="20"/>
                <w:szCs w:val="20"/>
              </w:rPr>
              <w:t>41(8.0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1620C" w:rsidRPr="00172448" w:rsidRDefault="00C1620C" w:rsidP="00A865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72448">
              <w:rPr>
                <w:rFonts w:ascii="Arial" w:eastAsia="Times New Roman" w:hAnsi="Arial" w:cs="Arial"/>
                <w:sz w:val="20"/>
                <w:szCs w:val="20"/>
              </w:rPr>
              <w:t>469 (92.0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20C" w:rsidRPr="00172448" w:rsidRDefault="00C1620C" w:rsidP="00A865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72448">
              <w:rPr>
                <w:rFonts w:ascii="Arial" w:eastAsia="Times New Roman" w:hAnsi="Arial" w:cs="Arial"/>
                <w:sz w:val="20"/>
                <w:szCs w:val="20"/>
              </w:rPr>
              <w:t>0.8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1620C" w:rsidRPr="00172448" w:rsidRDefault="00C1620C" w:rsidP="00A865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72448">
              <w:rPr>
                <w:rFonts w:ascii="Arial" w:eastAsia="Times New Roman" w:hAnsi="Arial" w:cs="Arial"/>
                <w:sz w:val="20"/>
                <w:szCs w:val="20"/>
              </w:rPr>
              <w:t>0.59-1.2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20C" w:rsidRPr="00172448" w:rsidRDefault="00C1620C" w:rsidP="00A865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20C" w:rsidRPr="00172448" w:rsidRDefault="00C1620C" w:rsidP="00A865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72448">
              <w:rPr>
                <w:rFonts w:ascii="Arial" w:eastAsia="Times New Roman" w:hAnsi="Arial" w:cs="Arial"/>
                <w:sz w:val="20"/>
                <w:szCs w:val="20"/>
              </w:rPr>
              <w:t>66 (22.8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20C" w:rsidRPr="00172448" w:rsidRDefault="00C1620C" w:rsidP="00A865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72448">
              <w:rPr>
                <w:rFonts w:ascii="Arial" w:eastAsia="Times New Roman" w:hAnsi="Arial" w:cs="Arial"/>
                <w:sz w:val="20"/>
                <w:szCs w:val="20"/>
              </w:rPr>
              <w:t>224 (77.2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20C" w:rsidRPr="00172448" w:rsidRDefault="00C1620C" w:rsidP="00A865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72448">
              <w:rPr>
                <w:rFonts w:ascii="Arial" w:eastAsia="Times New Roman" w:hAnsi="Arial" w:cs="Arial"/>
                <w:sz w:val="20"/>
                <w:szCs w:val="20"/>
              </w:rPr>
              <w:t>1.39*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20C" w:rsidRPr="00172448" w:rsidRDefault="00C1620C" w:rsidP="00A865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72448">
              <w:rPr>
                <w:rFonts w:ascii="Arial" w:eastAsia="Times New Roman" w:hAnsi="Arial" w:cs="Arial"/>
                <w:sz w:val="20"/>
                <w:szCs w:val="20"/>
              </w:rPr>
              <w:t>1.09-1.78</w:t>
            </w:r>
          </w:p>
        </w:tc>
      </w:tr>
      <w:tr w:rsidR="00C1620C" w:rsidRPr="00172448" w:rsidTr="00C1620C">
        <w:trPr>
          <w:trHeight w:val="324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1620C" w:rsidRPr="00172448" w:rsidRDefault="00C1620C" w:rsidP="00C162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20C" w:rsidRPr="00172448" w:rsidRDefault="00C1620C" w:rsidP="00A865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1620C" w:rsidRPr="00172448" w:rsidRDefault="00C1620C" w:rsidP="00A865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20C" w:rsidRPr="00172448" w:rsidRDefault="00C1620C" w:rsidP="00A865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1620C" w:rsidRPr="00172448" w:rsidRDefault="00C1620C" w:rsidP="00A865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20C" w:rsidRPr="00172448" w:rsidRDefault="00C1620C" w:rsidP="00A865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20C" w:rsidRPr="00172448" w:rsidRDefault="00C1620C" w:rsidP="00A865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20C" w:rsidRPr="00172448" w:rsidRDefault="00C1620C" w:rsidP="00A865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20C" w:rsidRPr="00172448" w:rsidRDefault="00C1620C" w:rsidP="00A865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20C" w:rsidRPr="00172448" w:rsidRDefault="00C1620C" w:rsidP="00A865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C1620C" w:rsidRPr="00172448" w:rsidTr="00C1620C">
        <w:trPr>
          <w:trHeight w:val="276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1620C" w:rsidRPr="00172448" w:rsidRDefault="00C1620C" w:rsidP="00C1620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72448">
              <w:rPr>
                <w:rFonts w:ascii="Arial" w:eastAsia="Times New Roman" w:hAnsi="Arial" w:cs="Arial"/>
                <w:sz w:val="20"/>
                <w:szCs w:val="20"/>
              </w:rPr>
              <w:t>Non-farmer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20C" w:rsidRPr="00172448" w:rsidRDefault="00C1620C" w:rsidP="00A865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72448">
              <w:rPr>
                <w:rFonts w:ascii="Arial" w:eastAsia="Times New Roman" w:hAnsi="Arial" w:cs="Arial"/>
                <w:sz w:val="20"/>
                <w:szCs w:val="20"/>
              </w:rPr>
              <w:t>92 (8.5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20C" w:rsidRPr="00172448" w:rsidRDefault="00C1620C" w:rsidP="00A865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72448">
              <w:rPr>
                <w:rFonts w:ascii="Arial" w:eastAsia="Times New Roman" w:hAnsi="Arial" w:cs="Arial"/>
                <w:sz w:val="20"/>
                <w:szCs w:val="20"/>
              </w:rPr>
              <w:t>994 (91.5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20C" w:rsidRPr="00172448" w:rsidRDefault="00C1620C" w:rsidP="00A865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72448">
              <w:rPr>
                <w:rFonts w:ascii="Arial" w:eastAsia="Times New Roman" w:hAnsi="Arial" w:cs="Arial"/>
                <w:sz w:val="20"/>
                <w:szCs w:val="20"/>
              </w:rPr>
              <w:t>1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20C" w:rsidRPr="00172448" w:rsidRDefault="00C1620C" w:rsidP="00A865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20C" w:rsidRPr="00172448" w:rsidRDefault="00C1620C" w:rsidP="00A865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20C" w:rsidRPr="00172448" w:rsidRDefault="00C1620C" w:rsidP="00A865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72448">
              <w:rPr>
                <w:rFonts w:ascii="Arial" w:eastAsia="Times New Roman" w:hAnsi="Arial" w:cs="Arial"/>
                <w:sz w:val="20"/>
                <w:szCs w:val="20"/>
              </w:rPr>
              <w:t>21 (8.0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20C" w:rsidRPr="00172448" w:rsidRDefault="00C1620C" w:rsidP="00A865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72448">
              <w:rPr>
                <w:rFonts w:ascii="Arial" w:eastAsia="Times New Roman" w:hAnsi="Arial" w:cs="Arial"/>
                <w:sz w:val="20"/>
                <w:szCs w:val="20"/>
              </w:rPr>
              <w:t>243 (92.0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20C" w:rsidRPr="00172448" w:rsidRDefault="00C1620C" w:rsidP="00A865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72448">
              <w:rPr>
                <w:rFonts w:ascii="Arial" w:eastAsia="Times New Roman" w:hAnsi="Arial" w:cs="Arial"/>
                <w:sz w:val="20"/>
                <w:szCs w:val="20"/>
              </w:rPr>
              <w:t>1.00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20C" w:rsidRPr="00172448" w:rsidRDefault="00C1620C" w:rsidP="00A865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C1620C" w:rsidRPr="00172448" w:rsidTr="00C1620C">
        <w:trPr>
          <w:trHeight w:val="324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1620C" w:rsidRPr="00172448" w:rsidRDefault="00C1620C" w:rsidP="00C1620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72448">
              <w:rPr>
                <w:rFonts w:ascii="Arial" w:eastAsia="Times New Roman" w:hAnsi="Arial" w:cs="Arial"/>
                <w:sz w:val="20"/>
                <w:szCs w:val="20"/>
              </w:rPr>
              <w:t>Farmer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20C" w:rsidRPr="00172448" w:rsidRDefault="00C1620C" w:rsidP="00A865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72448">
              <w:rPr>
                <w:rFonts w:ascii="Arial" w:eastAsia="Times New Roman" w:hAnsi="Arial" w:cs="Arial"/>
                <w:sz w:val="20"/>
                <w:szCs w:val="20"/>
              </w:rPr>
              <w:t>10 (13.2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1620C" w:rsidRPr="00172448" w:rsidRDefault="00C1620C" w:rsidP="00A865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72448">
              <w:rPr>
                <w:rFonts w:ascii="Arial" w:eastAsia="Times New Roman" w:hAnsi="Arial" w:cs="Arial"/>
                <w:sz w:val="20"/>
                <w:szCs w:val="20"/>
              </w:rPr>
              <w:t>66 (86.8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20C" w:rsidRPr="00172448" w:rsidRDefault="00C1620C" w:rsidP="00A865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72448">
              <w:rPr>
                <w:rFonts w:ascii="Arial" w:eastAsia="Times New Roman" w:hAnsi="Arial" w:cs="Arial"/>
                <w:sz w:val="20"/>
                <w:szCs w:val="20"/>
              </w:rPr>
              <w:t>1.5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1620C" w:rsidRPr="00172448" w:rsidRDefault="00C1620C" w:rsidP="00A865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72448">
              <w:rPr>
                <w:rFonts w:ascii="Arial" w:eastAsia="Times New Roman" w:hAnsi="Arial" w:cs="Arial"/>
                <w:sz w:val="20"/>
                <w:szCs w:val="20"/>
              </w:rPr>
              <w:t>0.84-2.8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20C" w:rsidRPr="00172448" w:rsidRDefault="00C1620C" w:rsidP="00A865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20C" w:rsidRPr="00172448" w:rsidRDefault="00C1620C" w:rsidP="00A865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72448">
              <w:rPr>
                <w:rFonts w:ascii="Arial" w:eastAsia="Times New Roman" w:hAnsi="Arial" w:cs="Arial"/>
                <w:sz w:val="20"/>
                <w:szCs w:val="20"/>
              </w:rPr>
              <w:t>21 (28.4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20C" w:rsidRPr="00172448" w:rsidRDefault="00C1620C" w:rsidP="00A865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72448">
              <w:rPr>
                <w:rFonts w:ascii="Arial" w:eastAsia="Times New Roman" w:hAnsi="Arial" w:cs="Arial"/>
                <w:sz w:val="20"/>
                <w:szCs w:val="20"/>
              </w:rPr>
              <w:t>53 (71.6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20C" w:rsidRPr="00172448" w:rsidRDefault="00C1620C" w:rsidP="00A865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72448">
              <w:rPr>
                <w:rFonts w:ascii="Arial" w:eastAsia="Times New Roman" w:hAnsi="Arial" w:cs="Arial"/>
                <w:sz w:val="20"/>
                <w:szCs w:val="20"/>
              </w:rPr>
              <w:t>1.66*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20C" w:rsidRPr="00172448" w:rsidRDefault="00C1620C" w:rsidP="00A865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72448">
              <w:rPr>
                <w:rFonts w:ascii="Arial" w:eastAsia="Times New Roman" w:hAnsi="Arial" w:cs="Arial"/>
                <w:sz w:val="20"/>
                <w:szCs w:val="20"/>
              </w:rPr>
              <w:t>1.14-2.43</w:t>
            </w:r>
          </w:p>
        </w:tc>
      </w:tr>
      <w:tr w:rsidR="00C1620C" w:rsidRPr="00172448" w:rsidTr="00C1620C">
        <w:trPr>
          <w:trHeight w:val="324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1620C" w:rsidRPr="00172448" w:rsidRDefault="00C1620C" w:rsidP="00C162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20C" w:rsidRPr="00172448" w:rsidRDefault="00C1620C" w:rsidP="00A865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1620C" w:rsidRPr="00172448" w:rsidRDefault="00C1620C" w:rsidP="00A865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20C" w:rsidRPr="00172448" w:rsidRDefault="00C1620C" w:rsidP="00A865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1620C" w:rsidRPr="00172448" w:rsidRDefault="00C1620C" w:rsidP="00A865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20C" w:rsidRPr="00172448" w:rsidRDefault="00C1620C" w:rsidP="00A865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20C" w:rsidRPr="00172448" w:rsidRDefault="00C1620C" w:rsidP="00A865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20C" w:rsidRPr="00172448" w:rsidRDefault="00C1620C" w:rsidP="00A865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20C" w:rsidRPr="00172448" w:rsidRDefault="00C1620C" w:rsidP="00A865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20C" w:rsidRPr="00172448" w:rsidRDefault="00C1620C" w:rsidP="00A865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C1620C" w:rsidRPr="00172448" w:rsidTr="00C1620C">
        <w:trPr>
          <w:trHeight w:val="324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1620C" w:rsidRPr="00172448" w:rsidRDefault="00C1620C" w:rsidP="00C1620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72448">
              <w:rPr>
                <w:rFonts w:ascii="Arial" w:eastAsia="Times New Roman" w:hAnsi="Arial" w:cs="Arial"/>
                <w:sz w:val="20"/>
                <w:szCs w:val="20"/>
              </w:rPr>
              <w:t>Non-house work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20C" w:rsidRPr="00172448" w:rsidRDefault="00C1620C" w:rsidP="00A865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72448">
              <w:rPr>
                <w:rFonts w:ascii="Arial" w:eastAsia="Times New Roman" w:hAnsi="Arial" w:cs="Arial"/>
                <w:sz w:val="20"/>
                <w:szCs w:val="20"/>
              </w:rPr>
              <w:t>104 (9.4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1620C" w:rsidRPr="00172448" w:rsidRDefault="00C1620C" w:rsidP="00A865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72448">
              <w:rPr>
                <w:rFonts w:ascii="Arial" w:eastAsia="Times New Roman" w:hAnsi="Arial" w:cs="Arial"/>
                <w:sz w:val="20"/>
                <w:szCs w:val="20"/>
              </w:rPr>
              <w:t>1001 (90.6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20C" w:rsidRPr="00172448" w:rsidRDefault="00C1620C" w:rsidP="00A865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72448">
              <w:rPr>
                <w:rFonts w:ascii="Arial" w:eastAsia="Times New Roman" w:hAnsi="Arial" w:cs="Arial"/>
                <w:sz w:val="20"/>
                <w:szCs w:val="20"/>
              </w:rPr>
              <w:t>1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1620C" w:rsidRPr="00172448" w:rsidRDefault="00C1620C" w:rsidP="00A865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20C" w:rsidRPr="00172448" w:rsidRDefault="00C1620C" w:rsidP="00A865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20C" w:rsidRPr="00172448" w:rsidRDefault="00C1620C" w:rsidP="00A865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72448">
              <w:rPr>
                <w:rFonts w:ascii="Arial" w:eastAsia="Times New Roman" w:hAnsi="Arial" w:cs="Arial"/>
                <w:sz w:val="20"/>
                <w:szCs w:val="20"/>
              </w:rPr>
              <w:t>245 (17.5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20C" w:rsidRPr="00172448" w:rsidRDefault="00C1620C" w:rsidP="00A865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72448">
              <w:rPr>
                <w:rFonts w:ascii="Arial" w:eastAsia="Times New Roman" w:hAnsi="Arial" w:cs="Arial"/>
                <w:sz w:val="20"/>
                <w:szCs w:val="20"/>
              </w:rPr>
              <w:t>1159 (82.5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20C" w:rsidRPr="00172448" w:rsidRDefault="00C1620C" w:rsidP="00A865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72448">
              <w:rPr>
                <w:rFonts w:ascii="Arial" w:eastAsia="Times New Roman" w:hAnsi="Arial" w:cs="Arial"/>
                <w:sz w:val="20"/>
                <w:szCs w:val="20"/>
              </w:rPr>
              <w:t>1.00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20C" w:rsidRPr="00172448" w:rsidRDefault="00C1620C" w:rsidP="00A865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C1620C" w:rsidRPr="00172448" w:rsidTr="00C1620C">
        <w:trPr>
          <w:trHeight w:val="324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1620C" w:rsidRPr="00172448" w:rsidRDefault="00C1620C" w:rsidP="00C1620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</w:pPr>
            <w:r w:rsidRPr="00172448">
              <w:rPr>
                <w:rFonts w:ascii="Arial" w:eastAsia="Times New Roman" w:hAnsi="Arial" w:cs="Arial"/>
                <w:sz w:val="20"/>
                <w:szCs w:val="20"/>
              </w:rPr>
              <w:t xml:space="preserve">House </w:t>
            </w:r>
            <w:proofErr w:type="spellStart"/>
            <w:r w:rsidRPr="00172448">
              <w:rPr>
                <w:rFonts w:ascii="Arial" w:eastAsia="Times New Roman" w:hAnsi="Arial" w:cs="Arial"/>
                <w:sz w:val="20"/>
                <w:szCs w:val="20"/>
              </w:rPr>
              <w:t>work</w:t>
            </w:r>
            <w:r w:rsidRPr="00172448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20C" w:rsidRPr="00172448" w:rsidRDefault="00C1620C" w:rsidP="00A865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72448">
              <w:rPr>
                <w:rFonts w:ascii="Arial" w:eastAsia="Times New Roman" w:hAnsi="Arial" w:cs="Arial"/>
                <w:sz w:val="20"/>
                <w:szCs w:val="20"/>
              </w:rPr>
              <w:t>7 (8.0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1620C" w:rsidRPr="00172448" w:rsidRDefault="00C1620C" w:rsidP="00A865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72448">
              <w:rPr>
                <w:rFonts w:ascii="Arial" w:eastAsia="Times New Roman" w:hAnsi="Arial" w:cs="Arial"/>
                <w:sz w:val="20"/>
                <w:szCs w:val="20"/>
              </w:rPr>
              <w:t>81 (90.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20C" w:rsidRPr="00172448" w:rsidRDefault="00C1620C" w:rsidP="00A865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72448">
              <w:rPr>
                <w:rFonts w:ascii="Arial" w:eastAsia="Times New Roman" w:hAnsi="Arial" w:cs="Arial"/>
                <w:sz w:val="20"/>
                <w:szCs w:val="20"/>
              </w:rPr>
              <w:t>0.8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1620C" w:rsidRPr="00172448" w:rsidRDefault="00C1620C" w:rsidP="00A865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72448">
              <w:rPr>
                <w:rFonts w:ascii="Arial" w:eastAsia="Times New Roman" w:hAnsi="Arial" w:cs="Arial"/>
                <w:sz w:val="20"/>
                <w:szCs w:val="20"/>
              </w:rPr>
              <w:t>0.41-1.7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20C" w:rsidRPr="00172448" w:rsidRDefault="00C1620C" w:rsidP="00A865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20C" w:rsidRPr="00172448" w:rsidRDefault="00C1620C" w:rsidP="00A865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72448">
              <w:rPr>
                <w:rFonts w:ascii="Arial" w:eastAsia="Times New Roman" w:hAnsi="Arial" w:cs="Arial"/>
                <w:sz w:val="20"/>
                <w:szCs w:val="20"/>
              </w:rPr>
              <w:t>19 (20.0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20C" w:rsidRPr="00172448" w:rsidRDefault="00C1620C" w:rsidP="00A865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72448">
              <w:rPr>
                <w:rFonts w:ascii="Arial" w:eastAsia="Times New Roman" w:hAnsi="Arial" w:cs="Arial"/>
                <w:sz w:val="20"/>
                <w:szCs w:val="20"/>
              </w:rPr>
              <w:t>76 (80.0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20C" w:rsidRPr="00172448" w:rsidRDefault="00C1620C" w:rsidP="00A865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72448">
              <w:rPr>
                <w:rFonts w:ascii="Arial" w:eastAsia="Times New Roman" w:hAnsi="Arial" w:cs="Arial"/>
                <w:sz w:val="20"/>
                <w:szCs w:val="20"/>
              </w:rPr>
              <w:t>1.15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20C" w:rsidRPr="00172448" w:rsidRDefault="00C1620C" w:rsidP="00A865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72448">
              <w:rPr>
                <w:rFonts w:ascii="Arial" w:eastAsia="Times New Roman" w:hAnsi="Arial" w:cs="Arial"/>
                <w:sz w:val="20"/>
                <w:szCs w:val="20"/>
              </w:rPr>
              <w:t>0.75-1.74</w:t>
            </w:r>
          </w:p>
        </w:tc>
      </w:tr>
      <w:tr w:rsidR="00C1620C" w:rsidRPr="00172448" w:rsidTr="00C1620C">
        <w:trPr>
          <w:trHeight w:val="324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1620C" w:rsidRPr="00172448" w:rsidRDefault="00C1620C" w:rsidP="00C162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20C" w:rsidRPr="00172448" w:rsidRDefault="00C1620C" w:rsidP="00A865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1620C" w:rsidRPr="00172448" w:rsidRDefault="00C1620C" w:rsidP="00A865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20C" w:rsidRPr="00172448" w:rsidRDefault="00C1620C" w:rsidP="00A865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1620C" w:rsidRPr="00172448" w:rsidRDefault="00C1620C" w:rsidP="00A865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20C" w:rsidRPr="00172448" w:rsidRDefault="00C1620C" w:rsidP="00A865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20C" w:rsidRPr="00172448" w:rsidRDefault="00C1620C" w:rsidP="00A865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20C" w:rsidRPr="00172448" w:rsidRDefault="00C1620C" w:rsidP="00A865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20C" w:rsidRPr="00172448" w:rsidRDefault="00C1620C" w:rsidP="00A865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20C" w:rsidRPr="00172448" w:rsidRDefault="00C1620C" w:rsidP="00A865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C1620C" w:rsidRPr="00172448" w:rsidTr="00C1620C">
        <w:trPr>
          <w:trHeight w:val="324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1620C" w:rsidRPr="00172448" w:rsidRDefault="00C1620C" w:rsidP="00C1620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72448">
              <w:rPr>
                <w:rFonts w:ascii="Arial" w:eastAsia="Times New Roman" w:hAnsi="Arial" w:cs="Arial"/>
                <w:sz w:val="20"/>
                <w:szCs w:val="20"/>
              </w:rPr>
              <w:t>Non-business person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20C" w:rsidRPr="00172448" w:rsidRDefault="00C1620C" w:rsidP="00A865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72448">
              <w:rPr>
                <w:rFonts w:ascii="Arial" w:eastAsia="Times New Roman" w:hAnsi="Arial" w:cs="Arial"/>
                <w:sz w:val="20"/>
                <w:szCs w:val="20"/>
              </w:rPr>
              <w:t>104 (9.2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1620C" w:rsidRPr="00172448" w:rsidRDefault="00C1620C" w:rsidP="00A865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72448">
              <w:rPr>
                <w:rFonts w:ascii="Arial" w:eastAsia="Times New Roman" w:hAnsi="Arial" w:cs="Arial"/>
                <w:sz w:val="20"/>
                <w:szCs w:val="20"/>
              </w:rPr>
              <w:t>1030 (90.8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20C" w:rsidRPr="00172448" w:rsidRDefault="00C1620C" w:rsidP="00A865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72448">
              <w:rPr>
                <w:rFonts w:ascii="Arial" w:eastAsia="Times New Roman" w:hAnsi="Arial" w:cs="Arial"/>
                <w:sz w:val="20"/>
                <w:szCs w:val="20"/>
              </w:rPr>
              <w:t>1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1620C" w:rsidRPr="00172448" w:rsidRDefault="00C1620C" w:rsidP="00A865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20C" w:rsidRPr="00172448" w:rsidRDefault="00C1620C" w:rsidP="00A865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20C" w:rsidRPr="00172448" w:rsidRDefault="00C1620C" w:rsidP="00A865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72448">
              <w:rPr>
                <w:rFonts w:ascii="Arial" w:eastAsia="Times New Roman" w:hAnsi="Arial" w:cs="Arial"/>
                <w:sz w:val="20"/>
                <w:szCs w:val="20"/>
              </w:rPr>
              <w:t>257 (17.6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20C" w:rsidRPr="00172448" w:rsidRDefault="00C1620C" w:rsidP="00A865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72448">
              <w:rPr>
                <w:rFonts w:ascii="Arial" w:eastAsia="Times New Roman" w:hAnsi="Arial" w:cs="Arial"/>
                <w:sz w:val="20"/>
                <w:szCs w:val="20"/>
              </w:rPr>
              <w:t>1201 (82.4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20C" w:rsidRPr="00172448" w:rsidRDefault="00C1620C" w:rsidP="00A865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72448">
              <w:rPr>
                <w:rFonts w:ascii="Arial" w:eastAsia="Times New Roman" w:hAnsi="Arial" w:cs="Arial"/>
                <w:sz w:val="20"/>
                <w:szCs w:val="20"/>
              </w:rPr>
              <w:t>1.00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20C" w:rsidRPr="00172448" w:rsidRDefault="00C1620C" w:rsidP="00A865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C1620C" w:rsidRPr="00172448" w:rsidTr="00C1620C">
        <w:trPr>
          <w:trHeight w:val="324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1620C" w:rsidRPr="00172448" w:rsidRDefault="00C1620C" w:rsidP="00C1620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</w:pPr>
            <w:r w:rsidRPr="00172448">
              <w:rPr>
                <w:rFonts w:ascii="Arial" w:eastAsia="Times New Roman" w:hAnsi="Arial" w:cs="Arial"/>
                <w:sz w:val="20"/>
                <w:szCs w:val="20"/>
              </w:rPr>
              <w:t>Business person (formal sector)</w:t>
            </w:r>
            <w:r w:rsidRPr="00172448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20C" w:rsidRPr="00172448" w:rsidRDefault="00C1620C" w:rsidP="00A865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72448">
              <w:rPr>
                <w:rFonts w:ascii="Arial" w:eastAsia="Times New Roman" w:hAnsi="Arial" w:cs="Arial"/>
                <w:sz w:val="20"/>
                <w:szCs w:val="20"/>
              </w:rPr>
              <w:t>7 (11.9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1620C" w:rsidRPr="00172448" w:rsidRDefault="00C1620C" w:rsidP="00A865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72448">
              <w:rPr>
                <w:rFonts w:ascii="Arial" w:eastAsia="Times New Roman" w:hAnsi="Arial" w:cs="Arial"/>
                <w:sz w:val="20"/>
                <w:szCs w:val="20"/>
              </w:rPr>
              <w:t>52 (88.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20C" w:rsidRPr="00172448" w:rsidRDefault="00C1620C" w:rsidP="00A865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72448">
              <w:rPr>
                <w:rFonts w:ascii="Arial" w:eastAsia="Times New Roman" w:hAnsi="Arial" w:cs="Arial"/>
                <w:sz w:val="20"/>
                <w:szCs w:val="20"/>
              </w:rPr>
              <w:t>1.2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1620C" w:rsidRPr="00172448" w:rsidRDefault="00C1620C" w:rsidP="00A865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72448">
              <w:rPr>
                <w:rFonts w:ascii="Arial" w:eastAsia="Times New Roman" w:hAnsi="Arial" w:cs="Arial"/>
                <w:sz w:val="20"/>
                <w:szCs w:val="20"/>
              </w:rPr>
              <w:t>0.63-2.6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20C" w:rsidRPr="00172448" w:rsidRDefault="00C1620C" w:rsidP="00A865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20C" w:rsidRPr="00172448" w:rsidRDefault="00C1620C" w:rsidP="00A865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72448">
              <w:rPr>
                <w:rFonts w:ascii="Arial" w:eastAsia="Times New Roman" w:hAnsi="Arial" w:cs="Arial"/>
                <w:sz w:val="20"/>
                <w:szCs w:val="20"/>
              </w:rPr>
              <w:t>7 (17.1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20C" w:rsidRPr="00172448" w:rsidRDefault="00C1620C" w:rsidP="00A865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72448">
              <w:rPr>
                <w:rFonts w:ascii="Arial" w:eastAsia="Times New Roman" w:hAnsi="Arial" w:cs="Arial"/>
                <w:sz w:val="20"/>
                <w:szCs w:val="20"/>
              </w:rPr>
              <w:t>34 (82.9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20C" w:rsidRPr="00172448" w:rsidRDefault="00C1620C" w:rsidP="00A865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72448">
              <w:rPr>
                <w:rFonts w:ascii="Arial" w:eastAsia="Times New Roman" w:hAnsi="Arial" w:cs="Arial"/>
                <w:sz w:val="20"/>
                <w:szCs w:val="20"/>
              </w:rPr>
              <w:t>0.97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20C" w:rsidRPr="00172448" w:rsidRDefault="00C1620C" w:rsidP="00A865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72448">
              <w:rPr>
                <w:rFonts w:ascii="Arial" w:eastAsia="Times New Roman" w:hAnsi="Arial" w:cs="Arial"/>
                <w:sz w:val="20"/>
                <w:szCs w:val="20"/>
              </w:rPr>
              <w:t>0.49-1.92</w:t>
            </w:r>
          </w:p>
        </w:tc>
      </w:tr>
      <w:tr w:rsidR="00C1620C" w:rsidRPr="00172448" w:rsidTr="00C1620C">
        <w:trPr>
          <w:trHeight w:val="324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1620C" w:rsidRPr="00172448" w:rsidRDefault="00C1620C" w:rsidP="00C162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20C" w:rsidRPr="00172448" w:rsidRDefault="00C1620C" w:rsidP="00A865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1620C" w:rsidRPr="00172448" w:rsidRDefault="00C1620C" w:rsidP="00A865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20C" w:rsidRPr="00172448" w:rsidRDefault="00C1620C" w:rsidP="00A865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1620C" w:rsidRPr="00172448" w:rsidRDefault="00C1620C" w:rsidP="00A865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20C" w:rsidRPr="00172448" w:rsidRDefault="00C1620C" w:rsidP="00A865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20C" w:rsidRPr="00172448" w:rsidRDefault="00C1620C" w:rsidP="00A865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20C" w:rsidRPr="00172448" w:rsidRDefault="00C1620C" w:rsidP="00A865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20C" w:rsidRPr="00172448" w:rsidRDefault="00C1620C" w:rsidP="00A865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20C" w:rsidRPr="00172448" w:rsidRDefault="00C1620C" w:rsidP="00A865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C1620C" w:rsidRPr="00172448" w:rsidTr="00C1620C">
        <w:trPr>
          <w:trHeight w:val="324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1620C" w:rsidRPr="00172448" w:rsidRDefault="00C1620C" w:rsidP="00C1620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</w:pPr>
            <w:r w:rsidRPr="00172448">
              <w:rPr>
                <w:rFonts w:ascii="Arial" w:eastAsia="Times New Roman" w:hAnsi="Arial" w:cs="Arial"/>
                <w:sz w:val="20"/>
                <w:szCs w:val="20"/>
              </w:rPr>
              <w:t>Non-</w:t>
            </w:r>
            <w:proofErr w:type="spellStart"/>
            <w:r w:rsidRPr="00172448">
              <w:rPr>
                <w:rFonts w:ascii="Arial" w:eastAsia="Times New Roman" w:hAnsi="Arial" w:cs="Arial"/>
                <w:sz w:val="20"/>
                <w:szCs w:val="20"/>
              </w:rPr>
              <w:t>laborer</w:t>
            </w:r>
            <w:r w:rsidR="001F584C" w:rsidRPr="00172448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20C" w:rsidRPr="00172448" w:rsidRDefault="00C1620C" w:rsidP="00A865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72448">
              <w:rPr>
                <w:rFonts w:ascii="Arial" w:eastAsia="Times New Roman" w:hAnsi="Arial" w:cs="Arial"/>
                <w:sz w:val="20"/>
                <w:szCs w:val="20"/>
              </w:rPr>
              <w:t>108 (9.1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1620C" w:rsidRPr="00172448" w:rsidRDefault="00C1620C" w:rsidP="00A865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72448">
              <w:rPr>
                <w:rFonts w:ascii="Arial" w:eastAsia="Times New Roman" w:hAnsi="Arial" w:cs="Arial"/>
                <w:sz w:val="20"/>
                <w:szCs w:val="20"/>
              </w:rPr>
              <w:t>1077 (90.8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20C" w:rsidRPr="00172448" w:rsidRDefault="00C1620C" w:rsidP="00A865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1620C" w:rsidRPr="00172448" w:rsidRDefault="00C1620C" w:rsidP="00A865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20C" w:rsidRPr="00172448" w:rsidRDefault="00C1620C" w:rsidP="00A865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20C" w:rsidRPr="00172448" w:rsidRDefault="00C1620C" w:rsidP="00A865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72448">
              <w:rPr>
                <w:rFonts w:ascii="Arial" w:eastAsia="Times New Roman" w:hAnsi="Arial" w:cs="Arial"/>
                <w:sz w:val="20"/>
                <w:szCs w:val="20"/>
              </w:rPr>
              <w:t>263 (17.6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20C" w:rsidRPr="00172448" w:rsidRDefault="00C1620C" w:rsidP="00A865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72448">
              <w:rPr>
                <w:rFonts w:ascii="Arial" w:eastAsia="Times New Roman" w:hAnsi="Arial" w:cs="Arial"/>
                <w:sz w:val="20"/>
                <w:szCs w:val="20"/>
              </w:rPr>
              <w:t>1226 (82.4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20C" w:rsidRPr="00172448" w:rsidRDefault="00C1620C" w:rsidP="00A865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72448">
              <w:rPr>
                <w:rFonts w:ascii="Arial" w:eastAsia="Times New Roman" w:hAnsi="Arial" w:cs="Arial"/>
                <w:sz w:val="20"/>
                <w:szCs w:val="20"/>
              </w:rPr>
              <w:t>1.00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20C" w:rsidRPr="00172448" w:rsidRDefault="00C1620C" w:rsidP="00A865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C1620C" w:rsidRPr="00172448" w:rsidTr="00C1620C">
        <w:trPr>
          <w:trHeight w:val="324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1620C" w:rsidRPr="00172448" w:rsidRDefault="00C1620C" w:rsidP="00C1620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</w:pPr>
            <w:r w:rsidRPr="00172448">
              <w:rPr>
                <w:rFonts w:ascii="Arial" w:eastAsia="Times New Roman" w:hAnsi="Arial" w:cs="Arial"/>
                <w:sz w:val="20"/>
                <w:szCs w:val="20"/>
              </w:rPr>
              <w:t>Laborer (informal sector)</w:t>
            </w:r>
            <w:proofErr w:type="spellStart"/>
            <w:r w:rsidRPr="00172448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b,a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20C" w:rsidRPr="00172448" w:rsidRDefault="00C1620C" w:rsidP="00A865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72448">
              <w:rPr>
                <w:rFonts w:ascii="Arial" w:eastAsia="Times New Roman" w:hAnsi="Arial" w:cs="Arial"/>
                <w:sz w:val="20"/>
                <w:szCs w:val="20"/>
              </w:rPr>
              <w:t>3 (37.5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1620C" w:rsidRPr="00172448" w:rsidRDefault="00C1620C" w:rsidP="00A865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72448">
              <w:rPr>
                <w:rFonts w:ascii="Arial" w:eastAsia="Times New Roman" w:hAnsi="Arial" w:cs="Arial"/>
                <w:sz w:val="20"/>
                <w:szCs w:val="20"/>
              </w:rPr>
              <w:t>5 (62.5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20C" w:rsidRPr="00172448" w:rsidRDefault="00C1620C" w:rsidP="00A865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1620C" w:rsidRPr="00172448" w:rsidRDefault="00C1620C" w:rsidP="00A865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20C" w:rsidRPr="00172448" w:rsidRDefault="00C1620C" w:rsidP="00A865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20C" w:rsidRPr="00172448" w:rsidRDefault="00C1620C" w:rsidP="00A865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72448">
              <w:rPr>
                <w:rFonts w:ascii="Arial" w:eastAsia="Times New Roman" w:hAnsi="Arial" w:cs="Arial"/>
                <w:sz w:val="20"/>
                <w:szCs w:val="20"/>
              </w:rPr>
              <w:t>1 (10.0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20C" w:rsidRPr="00172448" w:rsidRDefault="00C1620C" w:rsidP="00A865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72448">
              <w:rPr>
                <w:rFonts w:ascii="Arial" w:eastAsia="Times New Roman" w:hAnsi="Arial" w:cs="Arial"/>
                <w:sz w:val="20"/>
                <w:szCs w:val="20"/>
              </w:rPr>
              <w:t>9 (90.0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20C" w:rsidRPr="00172448" w:rsidRDefault="00C1620C" w:rsidP="00A865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72448">
              <w:rPr>
                <w:rFonts w:ascii="Arial" w:eastAsia="Times New Roman" w:hAnsi="Arial" w:cs="Arial"/>
                <w:sz w:val="20"/>
                <w:szCs w:val="20"/>
              </w:rPr>
              <w:t>0.57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20C" w:rsidRPr="00172448" w:rsidRDefault="00C1620C" w:rsidP="00A865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72448">
              <w:rPr>
                <w:rFonts w:ascii="Arial" w:eastAsia="Times New Roman" w:hAnsi="Arial" w:cs="Arial"/>
                <w:sz w:val="20"/>
                <w:szCs w:val="20"/>
              </w:rPr>
              <w:t>0.88-3.65</w:t>
            </w:r>
          </w:p>
        </w:tc>
      </w:tr>
      <w:tr w:rsidR="00C1620C" w:rsidRPr="00172448" w:rsidTr="00C1620C">
        <w:trPr>
          <w:trHeight w:val="324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1620C" w:rsidRPr="00172448" w:rsidRDefault="00C1620C" w:rsidP="00C162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20C" w:rsidRPr="00172448" w:rsidRDefault="00C1620C" w:rsidP="00A865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1620C" w:rsidRPr="00172448" w:rsidRDefault="00C1620C" w:rsidP="00A865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20C" w:rsidRPr="00172448" w:rsidRDefault="00C1620C" w:rsidP="00A865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1620C" w:rsidRPr="00172448" w:rsidRDefault="00C1620C" w:rsidP="00A865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20C" w:rsidRPr="00172448" w:rsidRDefault="00C1620C" w:rsidP="00A865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20C" w:rsidRPr="00172448" w:rsidRDefault="00C1620C" w:rsidP="00A865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20C" w:rsidRPr="00172448" w:rsidRDefault="00C1620C" w:rsidP="00A865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20C" w:rsidRPr="00172448" w:rsidRDefault="00C1620C" w:rsidP="00A865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20C" w:rsidRPr="00172448" w:rsidRDefault="00C1620C" w:rsidP="00A865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C1620C" w:rsidRPr="00172448" w:rsidTr="00C1620C">
        <w:trPr>
          <w:trHeight w:val="324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1620C" w:rsidRPr="00172448" w:rsidRDefault="00C1620C" w:rsidP="00C1620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</w:pPr>
            <w:r w:rsidRPr="00172448">
              <w:rPr>
                <w:rFonts w:ascii="Arial" w:eastAsia="Times New Roman" w:hAnsi="Arial" w:cs="Arial"/>
                <w:sz w:val="20"/>
                <w:szCs w:val="20"/>
              </w:rPr>
              <w:t xml:space="preserve">Non-fisher </w:t>
            </w:r>
            <w:proofErr w:type="spellStart"/>
            <w:r w:rsidRPr="00172448">
              <w:rPr>
                <w:rFonts w:ascii="Arial" w:eastAsia="Times New Roman" w:hAnsi="Arial" w:cs="Arial"/>
                <w:sz w:val="20"/>
                <w:szCs w:val="20"/>
              </w:rPr>
              <w:t>person</w:t>
            </w:r>
            <w:r w:rsidRPr="00172448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20C" w:rsidRPr="00172448" w:rsidRDefault="00C1620C" w:rsidP="00A865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72448">
              <w:rPr>
                <w:rFonts w:ascii="Arial" w:eastAsia="Times New Roman" w:hAnsi="Arial" w:cs="Arial"/>
                <w:sz w:val="20"/>
                <w:szCs w:val="20"/>
              </w:rPr>
              <w:t>111 (9.3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1620C" w:rsidRPr="00172448" w:rsidRDefault="00C1620C" w:rsidP="00A865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72448">
              <w:rPr>
                <w:rFonts w:ascii="Arial" w:eastAsia="Times New Roman" w:hAnsi="Arial" w:cs="Arial"/>
                <w:sz w:val="20"/>
                <w:szCs w:val="20"/>
              </w:rPr>
              <w:t>1082 (90.7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20C" w:rsidRPr="00172448" w:rsidRDefault="00C1620C" w:rsidP="00A865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1620C" w:rsidRPr="00172448" w:rsidRDefault="00C1620C" w:rsidP="00A865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20C" w:rsidRPr="00172448" w:rsidRDefault="00C1620C" w:rsidP="00A865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20C" w:rsidRPr="00172448" w:rsidRDefault="00C1620C" w:rsidP="00A865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72448">
              <w:rPr>
                <w:rFonts w:ascii="Arial" w:eastAsia="Times New Roman" w:hAnsi="Arial" w:cs="Arial"/>
                <w:sz w:val="20"/>
                <w:szCs w:val="20"/>
              </w:rPr>
              <w:t>263 (17.6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20C" w:rsidRPr="00172448" w:rsidRDefault="00C1620C" w:rsidP="00A865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72448">
              <w:rPr>
                <w:rFonts w:ascii="Arial" w:eastAsia="Times New Roman" w:hAnsi="Arial" w:cs="Arial"/>
                <w:sz w:val="20"/>
                <w:szCs w:val="20"/>
              </w:rPr>
              <w:t>1234 (82.4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20C" w:rsidRPr="00172448" w:rsidRDefault="00C1620C" w:rsidP="00A865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72448">
              <w:rPr>
                <w:rFonts w:ascii="Arial" w:eastAsia="Times New Roman" w:hAnsi="Arial" w:cs="Arial"/>
                <w:sz w:val="20"/>
                <w:szCs w:val="20"/>
              </w:rPr>
              <w:t>1.00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20C" w:rsidRPr="00172448" w:rsidRDefault="00C1620C" w:rsidP="00A865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C1620C" w:rsidRPr="00172448" w:rsidTr="00C1620C">
        <w:trPr>
          <w:trHeight w:val="324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1620C" w:rsidRPr="00172448" w:rsidRDefault="00C1620C" w:rsidP="00C1620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</w:pPr>
            <w:r w:rsidRPr="00172448">
              <w:rPr>
                <w:rFonts w:ascii="Arial" w:eastAsia="Times New Roman" w:hAnsi="Arial" w:cs="Arial"/>
                <w:sz w:val="20"/>
                <w:szCs w:val="20"/>
              </w:rPr>
              <w:t xml:space="preserve">Fisher </w:t>
            </w:r>
            <w:proofErr w:type="spellStart"/>
            <w:r w:rsidRPr="00172448">
              <w:rPr>
                <w:rFonts w:ascii="Arial" w:eastAsia="Times New Roman" w:hAnsi="Arial" w:cs="Arial"/>
                <w:sz w:val="20"/>
                <w:szCs w:val="20"/>
              </w:rPr>
              <w:t>person</w:t>
            </w:r>
            <w:r w:rsidRPr="00172448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20C" w:rsidRPr="00172448" w:rsidRDefault="00C1620C" w:rsidP="00A865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72448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1620C" w:rsidRPr="00172448" w:rsidRDefault="00C1620C" w:rsidP="00A865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72448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20C" w:rsidRPr="00172448" w:rsidRDefault="00C1620C" w:rsidP="00A865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1620C" w:rsidRPr="00172448" w:rsidRDefault="00C1620C" w:rsidP="00A865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20C" w:rsidRPr="00172448" w:rsidRDefault="00C1620C" w:rsidP="00A865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20C" w:rsidRPr="00172448" w:rsidRDefault="00C1620C" w:rsidP="00A865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72448">
              <w:rPr>
                <w:rFonts w:ascii="Arial" w:eastAsia="Times New Roman" w:hAnsi="Arial" w:cs="Arial"/>
                <w:sz w:val="20"/>
                <w:szCs w:val="20"/>
              </w:rPr>
              <w:t>1 (50.0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20C" w:rsidRPr="00172448" w:rsidRDefault="00C1620C" w:rsidP="00A865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72448">
              <w:rPr>
                <w:rFonts w:ascii="Arial" w:eastAsia="Times New Roman" w:hAnsi="Arial" w:cs="Arial"/>
                <w:sz w:val="20"/>
                <w:szCs w:val="20"/>
              </w:rPr>
              <w:t>1 (50.0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20C" w:rsidRPr="00172448" w:rsidRDefault="00C1620C" w:rsidP="00A865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20C" w:rsidRPr="00172448" w:rsidRDefault="00C1620C" w:rsidP="00A865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C1620C" w:rsidRPr="00172448" w:rsidTr="00C1620C">
        <w:trPr>
          <w:trHeight w:val="648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1620C" w:rsidRPr="00172448" w:rsidRDefault="00C1620C" w:rsidP="00C1620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u w:val="single"/>
              </w:rPr>
            </w:pPr>
            <w:r w:rsidRPr="00172448">
              <w:rPr>
                <w:rFonts w:ascii="Arial" w:eastAsia="Times New Roman" w:hAnsi="Arial" w:cs="Arial"/>
                <w:b/>
                <w:bCs/>
                <w:sz w:val="20"/>
                <w:szCs w:val="20"/>
                <w:u w:val="single"/>
              </w:rPr>
              <w:t>Location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20C" w:rsidRPr="00172448" w:rsidRDefault="00C1620C" w:rsidP="00A8651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u w:val="single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1620C" w:rsidRPr="00172448" w:rsidRDefault="00C1620C" w:rsidP="00A865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20C" w:rsidRPr="00172448" w:rsidRDefault="00C1620C" w:rsidP="00A865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1620C" w:rsidRPr="00172448" w:rsidRDefault="00C1620C" w:rsidP="00A865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20C" w:rsidRPr="00172448" w:rsidRDefault="00C1620C" w:rsidP="00A865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20C" w:rsidRPr="00172448" w:rsidRDefault="00C1620C" w:rsidP="00A865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20C" w:rsidRPr="00172448" w:rsidRDefault="00C1620C" w:rsidP="00A865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20C" w:rsidRPr="00172448" w:rsidRDefault="00C1620C" w:rsidP="00A865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20C" w:rsidRPr="00172448" w:rsidRDefault="00C1620C" w:rsidP="00A865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C1620C" w:rsidRPr="00172448" w:rsidTr="00C1620C">
        <w:trPr>
          <w:trHeight w:val="324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1620C" w:rsidRPr="00172448" w:rsidRDefault="00C1620C" w:rsidP="00C1620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72448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Non-rural location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20C" w:rsidRPr="00172448" w:rsidRDefault="00C1620C" w:rsidP="00A865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72448">
              <w:rPr>
                <w:rFonts w:ascii="Arial" w:eastAsia="Times New Roman" w:hAnsi="Arial" w:cs="Arial"/>
                <w:sz w:val="20"/>
                <w:szCs w:val="20"/>
              </w:rPr>
              <w:t>37 (7.3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1620C" w:rsidRPr="00172448" w:rsidRDefault="00C1620C" w:rsidP="00A865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72448">
              <w:rPr>
                <w:rFonts w:ascii="Arial" w:eastAsia="Times New Roman" w:hAnsi="Arial" w:cs="Arial"/>
                <w:sz w:val="20"/>
                <w:szCs w:val="20"/>
              </w:rPr>
              <w:t>468 (92.7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20C" w:rsidRPr="00172448" w:rsidRDefault="00C1620C" w:rsidP="00A865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72448">
              <w:rPr>
                <w:rFonts w:ascii="Arial" w:eastAsia="Times New Roman" w:hAnsi="Arial" w:cs="Arial"/>
                <w:sz w:val="20"/>
                <w:szCs w:val="20"/>
              </w:rPr>
              <w:t>1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1620C" w:rsidRPr="00172448" w:rsidRDefault="00C1620C" w:rsidP="00A865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20C" w:rsidRPr="00172448" w:rsidRDefault="00C1620C" w:rsidP="00A865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20C" w:rsidRPr="00172448" w:rsidRDefault="00C1620C" w:rsidP="00A865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72448">
              <w:rPr>
                <w:rFonts w:ascii="Arial" w:eastAsia="Times New Roman" w:hAnsi="Arial" w:cs="Arial"/>
                <w:sz w:val="20"/>
                <w:szCs w:val="20"/>
              </w:rPr>
              <w:t>77 (12.9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20C" w:rsidRPr="00172448" w:rsidRDefault="00C1620C" w:rsidP="00A865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72448">
              <w:rPr>
                <w:rFonts w:ascii="Arial" w:eastAsia="Times New Roman" w:hAnsi="Arial" w:cs="Arial"/>
                <w:sz w:val="20"/>
                <w:szCs w:val="20"/>
              </w:rPr>
              <w:t>518 (87.1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20C" w:rsidRPr="00172448" w:rsidRDefault="00C1620C" w:rsidP="00A865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72448">
              <w:rPr>
                <w:rFonts w:ascii="Arial" w:eastAsia="Times New Roman" w:hAnsi="Arial" w:cs="Arial"/>
                <w:sz w:val="20"/>
                <w:szCs w:val="20"/>
              </w:rPr>
              <w:t>1.00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20C" w:rsidRPr="00172448" w:rsidRDefault="00C1620C" w:rsidP="00A865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C1620C" w:rsidRPr="00172448" w:rsidTr="00C1620C">
        <w:trPr>
          <w:trHeight w:val="324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1620C" w:rsidRPr="00172448" w:rsidRDefault="00C1620C" w:rsidP="00C1620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72448">
              <w:rPr>
                <w:rFonts w:ascii="Arial" w:eastAsia="Times New Roman" w:hAnsi="Arial" w:cs="Arial"/>
                <w:sz w:val="20"/>
                <w:szCs w:val="20"/>
              </w:rPr>
              <w:t>Rural location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20C" w:rsidRPr="00172448" w:rsidRDefault="00C1620C" w:rsidP="00A865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72448">
              <w:rPr>
                <w:rFonts w:ascii="Arial" w:eastAsia="Times New Roman" w:hAnsi="Arial" w:cs="Arial"/>
                <w:sz w:val="20"/>
                <w:szCs w:val="20"/>
              </w:rPr>
              <w:t>74 (10.6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1620C" w:rsidRPr="00172448" w:rsidRDefault="00C1620C" w:rsidP="00A865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72448">
              <w:rPr>
                <w:rFonts w:ascii="Arial" w:eastAsia="Times New Roman" w:hAnsi="Arial" w:cs="Arial"/>
                <w:sz w:val="20"/>
                <w:szCs w:val="20"/>
              </w:rPr>
              <w:t>614 (89.4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20C" w:rsidRPr="00172448" w:rsidRDefault="00C1620C" w:rsidP="00A865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72448">
              <w:rPr>
                <w:rFonts w:ascii="Arial" w:eastAsia="Times New Roman" w:hAnsi="Arial" w:cs="Arial"/>
                <w:sz w:val="20"/>
                <w:szCs w:val="20"/>
              </w:rPr>
              <w:t>1.47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1620C" w:rsidRPr="00172448" w:rsidRDefault="00C1620C" w:rsidP="00A865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72448">
              <w:rPr>
                <w:rFonts w:ascii="Arial" w:eastAsia="Times New Roman" w:hAnsi="Arial" w:cs="Arial"/>
                <w:sz w:val="20"/>
                <w:szCs w:val="20"/>
              </w:rPr>
              <w:t>1.01-2.1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20C" w:rsidRPr="00172448" w:rsidRDefault="00C1620C" w:rsidP="00A865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20C" w:rsidRPr="00172448" w:rsidRDefault="00C1620C" w:rsidP="00A865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72448">
              <w:rPr>
                <w:rFonts w:ascii="Arial" w:eastAsia="Times New Roman" w:hAnsi="Arial" w:cs="Arial"/>
                <w:sz w:val="20"/>
                <w:szCs w:val="20"/>
              </w:rPr>
              <w:t>187 (20.7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20C" w:rsidRPr="00172448" w:rsidRDefault="00C1620C" w:rsidP="00A865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72448">
              <w:rPr>
                <w:rFonts w:ascii="Arial" w:eastAsia="Times New Roman" w:hAnsi="Arial" w:cs="Arial"/>
                <w:sz w:val="20"/>
                <w:szCs w:val="20"/>
              </w:rPr>
              <w:t>717 (79.3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20C" w:rsidRPr="00172448" w:rsidRDefault="00C1620C" w:rsidP="00A865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72448">
              <w:rPr>
                <w:rFonts w:ascii="Arial" w:eastAsia="Times New Roman" w:hAnsi="Arial" w:cs="Arial"/>
                <w:sz w:val="20"/>
                <w:szCs w:val="20"/>
              </w:rPr>
              <w:t>1.60***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20C" w:rsidRPr="00172448" w:rsidRDefault="00C1620C" w:rsidP="00A865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72448">
              <w:rPr>
                <w:rFonts w:ascii="Arial" w:eastAsia="Times New Roman" w:hAnsi="Arial" w:cs="Arial"/>
                <w:sz w:val="20"/>
                <w:szCs w:val="20"/>
              </w:rPr>
              <w:t>1.25-2.04</w:t>
            </w:r>
          </w:p>
        </w:tc>
      </w:tr>
      <w:tr w:rsidR="00C1620C" w:rsidRPr="00172448" w:rsidTr="00C1620C">
        <w:trPr>
          <w:trHeight w:val="324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1620C" w:rsidRPr="00172448" w:rsidRDefault="00C1620C" w:rsidP="00C162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20C" w:rsidRPr="00172448" w:rsidRDefault="00C1620C" w:rsidP="00A865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1620C" w:rsidRPr="00172448" w:rsidRDefault="00C1620C" w:rsidP="00A865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20C" w:rsidRPr="00172448" w:rsidRDefault="00C1620C" w:rsidP="00A865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1620C" w:rsidRPr="00172448" w:rsidRDefault="00C1620C" w:rsidP="00A865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20C" w:rsidRPr="00172448" w:rsidRDefault="00C1620C" w:rsidP="00A865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20C" w:rsidRPr="00172448" w:rsidRDefault="00C1620C" w:rsidP="00A865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20C" w:rsidRPr="00172448" w:rsidRDefault="00C1620C" w:rsidP="00A865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20C" w:rsidRPr="00172448" w:rsidRDefault="00C1620C" w:rsidP="00A865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20C" w:rsidRPr="00172448" w:rsidRDefault="00C1620C" w:rsidP="00A865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C1620C" w:rsidRPr="00172448" w:rsidTr="00583478">
        <w:trPr>
          <w:trHeight w:val="378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1620C" w:rsidRPr="00172448" w:rsidRDefault="00C1620C" w:rsidP="00C1620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u w:val="single"/>
              </w:rPr>
            </w:pPr>
            <w:r w:rsidRPr="00172448">
              <w:rPr>
                <w:rFonts w:ascii="Arial" w:eastAsia="Times New Roman" w:hAnsi="Arial" w:cs="Arial"/>
                <w:b/>
                <w:bCs/>
                <w:sz w:val="20"/>
                <w:szCs w:val="20"/>
                <w:u w:val="single"/>
              </w:rPr>
              <w:t>Footwear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20C" w:rsidRPr="00172448" w:rsidRDefault="00C1620C" w:rsidP="00A8651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u w:val="single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1620C" w:rsidRPr="00172448" w:rsidRDefault="00C1620C" w:rsidP="00A865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20C" w:rsidRPr="00172448" w:rsidRDefault="00C1620C" w:rsidP="00A865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1620C" w:rsidRPr="00172448" w:rsidRDefault="00C1620C" w:rsidP="00A865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20C" w:rsidRPr="00172448" w:rsidRDefault="00C1620C" w:rsidP="00A865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20C" w:rsidRPr="00172448" w:rsidRDefault="00C1620C" w:rsidP="00A865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20C" w:rsidRPr="00172448" w:rsidRDefault="00C1620C" w:rsidP="00A865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20C" w:rsidRPr="00172448" w:rsidRDefault="00C1620C" w:rsidP="00A865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20C" w:rsidRPr="00172448" w:rsidRDefault="00C1620C" w:rsidP="00A865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C1620C" w:rsidRPr="00172448" w:rsidTr="00C1620C">
        <w:trPr>
          <w:trHeight w:val="552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1620C" w:rsidRPr="00172448" w:rsidRDefault="00C1620C" w:rsidP="00C1620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72448">
              <w:rPr>
                <w:rFonts w:ascii="Arial" w:eastAsia="Times New Roman" w:hAnsi="Arial" w:cs="Arial"/>
                <w:sz w:val="20"/>
                <w:szCs w:val="20"/>
              </w:rPr>
              <w:t>Always wears shoes outside hom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20C" w:rsidRPr="00172448" w:rsidRDefault="00C1620C" w:rsidP="00A865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72448">
              <w:rPr>
                <w:rFonts w:ascii="Arial" w:eastAsia="Times New Roman" w:hAnsi="Arial" w:cs="Arial"/>
                <w:sz w:val="20"/>
                <w:szCs w:val="20"/>
              </w:rPr>
              <w:t>43 (9.1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1620C" w:rsidRPr="00172448" w:rsidRDefault="00C1620C" w:rsidP="00A865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72448">
              <w:rPr>
                <w:rFonts w:ascii="Arial" w:eastAsia="Times New Roman" w:hAnsi="Arial" w:cs="Arial"/>
                <w:sz w:val="20"/>
                <w:szCs w:val="20"/>
              </w:rPr>
              <w:t>432 (90.9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20C" w:rsidRPr="00172448" w:rsidRDefault="00C1620C" w:rsidP="00A865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72448">
              <w:rPr>
                <w:rFonts w:ascii="Arial" w:eastAsia="Times New Roman" w:hAnsi="Arial" w:cs="Arial"/>
                <w:sz w:val="20"/>
                <w:szCs w:val="20"/>
              </w:rPr>
              <w:t>1</w:t>
            </w:r>
            <w:r w:rsidR="00A8651B" w:rsidRPr="00172448">
              <w:rPr>
                <w:rFonts w:ascii="Arial" w:eastAsia="Times New Roman" w:hAnsi="Arial" w:cs="Arial"/>
                <w:sz w:val="20"/>
                <w:szCs w:val="20"/>
              </w:rPr>
              <w:t>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1620C" w:rsidRPr="00172448" w:rsidRDefault="00C1620C" w:rsidP="00A865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20C" w:rsidRPr="00172448" w:rsidRDefault="00C1620C" w:rsidP="00A865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20C" w:rsidRPr="00172448" w:rsidRDefault="00C1620C" w:rsidP="00A865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72448">
              <w:rPr>
                <w:rFonts w:ascii="Arial" w:eastAsia="Times New Roman" w:hAnsi="Arial" w:cs="Arial"/>
                <w:sz w:val="20"/>
                <w:szCs w:val="20"/>
              </w:rPr>
              <w:t>192 (18.9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20C" w:rsidRPr="00172448" w:rsidRDefault="00C1620C" w:rsidP="00A865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72448">
              <w:rPr>
                <w:rFonts w:ascii="Arial" w:eastAsia="Times New Roman" w:hAnsi="Arial" w:cs="Arial"/>
                <w:sz w:val="20"/>
                <w:szCs w:val="20"/>
              </w:rPr>
              <w:t>824 (81.1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20C" w:rsidRPr="00172448" w:rsidRDefault="00C1620C" w:rsidP="00A865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72448">
              <w:rPr>
                <w:rFonts w:ascii="Arial" w:eastAsia="Times New Roman" w:hAnsi="Arial" w:cs="Arial"/>
                <w:sz w:val="20"/>
                <w:szCs w:val="20"/>
              </w:rPr>
              <w:t>1.00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20C" w:rsidRPr="00172448" w:rsidRDefault="00C1620C" w:rsidP="00A865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C1620C" w:rsidRPr="00172448" w:rsidTr="00C1620C">
        <w:trPr>
          <w:trHeight w:val="552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1620C" w:rsidRPr="00172448" w:rsidRDefault="00C1620C" w:rsidP="00C1620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72448">
              <w:rPr>
                <w:rFonts w:ascii="Arial" w:eastAsia="Times New Roman" w:hAnsi="Arial" w:cs="Arial"/>
                <w:sz w:val="20"/>
                <w:szCs w:val="20"/>
              </w:rPr>
              <w:t>Sometimes or never wears shoes outside hom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20C" w:rsidRPr="00172448" w:rsidRDefault="00C1620C" w:rsidP="00A865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72448">
              <w:rPr>
                <w:rFonts w:ascii="Arial" w:eastAsia="Times New Roman" w:hAnsi="Arial" w:cs="Arial"/>
                <w:sz w:val="20"/>
                <w:szCs w:val="20"/>
              </w:rPr>
              <w:t>68 (9.5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1620C" w:rsidRPr="00172448" w:rsidRDefault="00C1620C" w:rsidP="00A865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72448">
              <w:rPr>
                <w:rFonts w:ascii="Arial" w:eastAsia="Times New Roman" w:hAnsi="Arial" w:cs="Arial"/>
                <w:sz w:val="20"/>
                <w:szCs w:val="20"/>
              </w:rPr>
              <w:t>650 (90.5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20C" w:rsidRPr="00172448" w:rsidRDefault="00C1620C" w:rsidP="00A865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72448">
              <w:rPr>
                <w:rFonts w:ascii="Arial" w:eastAsia="Times New Roman" w:hAnsi="Arial" w:cs="Arial"/>
                <w:sz w:val="20"/>
                <w:szCs w:val="20"/>
              </w:rPr>
              <w:t>1.0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1620C" w:rsidRPr="00172448" w:rsidRDefault="00C1620C" w:rsidP="00A865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72448">
              <w:rPr>
                <w:rFonts w:ascii="Arial" w:eastAsia="Times New Roman" w:hAnsi="Arial" w:cs="Arial"/>
                <w:sz w:val="20"/>
                <w:szCs w:val="20"/>
              </w:rPr>
              <w:t>0.73-1.5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20C" w:rsidRPr="00172448" w:rsidRDefault="00C1620C" w:rsidP="00A865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20C" w:rsidRPr="00172448" w:rsidRDefault="00C1620C" w:rsidP="00A865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72448">
              <w:rPr>
                <w:rFonts w:ascii="Arial" w:eastAsia="Times New Roman" w:hAnsi="Arial" w:cs="Arial"/>
                <w:sz w:val="20"/>
                <w:szCs w:val="20"/>
              </w:rPr>
              <w:t>72 (14.9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20C" w:rsidRPr="00172448" w:rsidRDefault="00C1620C" w:rsidP="00A865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72448">
              <w:rPr>
                <w:rFonts w:ascii="Arial" w:eastAsia="Times New Roman" w:hAnsi="Arial" w:cs="Arial"/>
                <w:sz w:val="20"/>
                <w:szCs w:val="20"/>
              </w:rPr>
              <w:t>411 (85.1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20C" w:rsidRPr="00172448" w:rsidRDefault="00C1620C" w:rsidP="00A865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72448">
              <w:rPr>
                <w:rFonts w:ascii="Arial" w:eastAsia="Times New Roman" w:hAnsi="Arial" w:cs="Arial"/>
                <w:sz w:val="20"/>
                <w:szCs w:val="20"/>
              </w:rPr>
              <w:t>0.79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20C" w:rsidRPr="00172448" w:rsidRDefault="00C1620C" w:rsidP="00A865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72448">
              <w:rPr>
                <w:rFonts w:ascii="Arial" w:eastAsia="Times New Roman" w:hAnsi="Arial" w:cs="Arial"/>
                <w:sz w:val="20"/>
                <w:szCs w:val="20"/>
              </w:rPr>
              <w:t>0.62-1.01</w:t>
            </w:r>
          </w:p>
        </w:tc>
      </w:tr>
      <w:tr w:rsidR="00C1620C" w:rsidRPr="00172448" w:rsidTr="00C1620C">
        <w:trPr>
          <w:trHeight w:val="324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1620C" w:rsidRPr="00172448" w:rsidRDefault="00C1620C" w:rsidP="00C162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20C" w:rsidRPr="00172448" w:rsidRDefault="00C1620C" w:rsidP="00A865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1620C" w:rsidRPr="00172448" w:rsidRDefault="00C1620C" w:rsidP="00A865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20C" w:rsidRPr="00172448" w:rsidRDefault="00C1620C" w:rsidP="00A865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1620C" w:rsidRPr="00172448" w:rsidRDefault="00C1620C" w:rsidP="00A865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20C" w:rsidRPr="00172448" w:rsidRDefault="00C1620C" w:rsidP="00A865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20C" w:rsidRPr="00172448" w:rsidRDefault="00C1620C" w:rsidP="00A865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20C" w:rsidRPr="00172448" w:rsidRDefault="00C1620C" w:rsidP="00A865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20C" w:rsidRPr="00172448" w:rsidRDefault="00C1620C" w:rsidP="00A865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20C" w:rsidRPr="00172448" w:rsidRDefault="00C1620C" w:rsidP="00A865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C1620C" w:rsidRPr="00172448" w:rsidTr="00C1620C">
        <w:trPr>
          <w:trHeight w:val="324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1620C" w:rsidRPr="00172448" w:rsidRDefault="00C1620C" w:rsidP="00C1620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</w:pPr>
            <w:r w:rsidRPr="00172448">
              <w:rPr>
                <w:rFonts w:ascii="Arial" w:eastAsia="Times New Roman" w:hAnsi="Arial" w:cs="Arial"/>
                <w:sz w:val="20"/>
                <w:szCs w:val="20"/>
              </w:rPr>
              <w:t xml:space="preserve">Wears closed </w:t>
            </w:r>
            <w:proofErr w:type="spellStart"/>
            <w:r w:rsidRPr="00172448">
              <w:rPr>
                <w:rFonts w:ascii="Arial" w:eastAsia="Times New Roman" w:hAnsi="Arial" w:cs="Arial"/>
                <w:sz w:val="20"/>
                <w:szCs w:val="20"/>
              </w:rPr>
              <w:t>shoes</w:t>
            </w:r>
            <w:r w:rsidRPr="00172448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20C" w:rsidRPr="00172448" w:rsidRDefault="00C1620C" w:rsidP="00A865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72448">
              <w:rPr>
                <w:rFonts w:ascii="Arial" w:eastAsia="Times New Roman" w:hAnsi="Arial" w:cs="Arial"/>
                <w:sz w:val="20"/>
                <w:szCs w:val="20"/>
              </w:rPr>
              <w:t>2 (10.0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1620C" w:rsidRPr="00172448" w:rsidRDefault="00C1620C" w:rsidP="00A865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72448">
              <w:rPr>
                <w:rFonts w:ascii="Arial" w:eastAsia="Times New Roman" w:hAnsi="Arial" w:cs="Arial"/>
                <w:sz w:val="20"/>
                <w:szCs w:val="20"/>
              </w:rPr>
              <w:t>18 (90.0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20C" w:rsidRPr="00172448" w:rsidRDefault="00C1620C" w:rsidP="00A865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72448">
              <w:rPr>
                <w:rFonts w:ascii="Arial" w:eastAsia="Times New Roman" w:hAnsi="Arial" w:cs="Arial"/>
                <w:sz w:val="20"/>
                <w:szCs w:val="20"/>
              </w:rPr>
              <w:t>1</w:t>
            </w:r>
            <w:r w:rsidR="00A8651B" w:rsidRPr="00172448">
              <w:rPr>
                <w:rFonts w:ascii="Arial" w:eastAsia="Times New Roman" w:hAnsi="Arial" w:cs="Arial"/>
                <w:sz w:val="20"/>
                <w:szCs w:val="20"/>
              </w:rPr>
              <w:t>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1620C" w:rsidRPr="00172448" w:rsidRDefault="00C1620C" w:rsidP="00A865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20C" w:rsidRPr="00172448" w:rsidRDefault="00C1620C" w:rsidP="00A865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20C" w:rsidRPr="00172448" w:rsidRDefault="00C1620C" w:rsidP="00A865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72448">
              <w:rPr>
                <w:rFonts w:ascii="Arial" w:eastAsia="Times New Roman" w:hAnsi="Arial" w:cs="Arial"/>
                <w:sz w:val="20"/>
                <w:szCs w:val="20"/>
              </w:rPr>
              <w:t>16 (12.1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20C" w:rsidRPr="00172448" w:rsidRDefault="00C1620C" w:rsidP="00A865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72448">
              <w:rPr>
                <w:rFonts w:ascii="Arial" w:eastAsia="Times New Roman" w:hAnsi="Arial" w:cs="Arial"/>
                <w:sz w:val="20"/>
                <w:szCs w:val="20"/>
              </w:rPr>
              <w:t>116 (87.9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20C" w:rsidRPr="00172448" w:rsidRDefault="00C1620C" w:rsidP="00A865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72448">
              <w:rPr>
                <w:rFonts w:ascii="Arial" w:eastAsia="Times New Roman" w:hAnsi="Arial" w:cs="Arial"/>
                <w:sz w:val="20"/>
                <w:szCs w:val="20"/>
              </w:rPr>
              <w:t>1.00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20C" w:rsidRPr="00172448" w:rsidRDefault="00C1620C" w:rsidP="00A865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C1620C" w:rsidRPr="00172448" w:rsidTr="00C1620C">
        <w:trPr>
          <w:trHeight w:val="324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1620C" w:rsidRPr="00172448" w:rsidRDefault="00C1620C" w:rsidP="00C1620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72448">
              <w:rPr>
                <w:rFonts w:ascii="Arial" w:eastAsia="Times New Roman" w:hAnsi="Arial" w:cs="Arial"/>
                <w:sz w:val="20"/>
                <w:szCs w:val="20"/>
              </w:rPr>
              <w:t>Wears open shoes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20C" w:rsidRPr="00172448" w:rsidRDefault="00C1620C" w:rsidP="00A865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72448">
              <w:rPr>
                <w:rFonts w:ascii="Arial" w:eastAsia="Times New Roman" w:hAnsi="Arial" w:cs="Arial"/>
                <w:sz w:val="20"/>
                <w:szCs w:val="20"/>
              </w:rPr>
              <w:t>109 (9.4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1620C" w:rsidRPr="00172448" w:rsidRDefault="00C1620C" w:rsidP="00A865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72448">
              <w:rPr>
                <w:rFonts w:ascii="Arial" w:eastAsia="Times New Roman" w:hAnsi="Arial" w:cs="Arial"/>
                <w:sz w:val="20"/>
                <w:szCs w:val="20"/>
              </w:rPr>
              <w:t>1054 (90.6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20C" w:rsidRPr="00172448" w:rsidRDefault="00C1620C" w:rsidP="00A865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72448">
              <w:rPr>
                <w:rFonts w:ascii="Arial" w:eastAsia="Times New Roman" w:hAnsi="Arial" w:cs="Arial"/>
                <w:sz w:val="20"/>
                <w:szCs w:val="20"/>
              </w:rPr>
              <w:t>0.9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1620C" w:rsidRPr="00172448" w:rsidRDefault="00C1620C" w:rsidP="00A865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72448">
              <w:rPr>
                <w:rFonts w:ascii="Arial" w:eastAsia="Times New Roman" w:hAnsi="Arial" w:cs="Arial"/>
                <w:sz w:val="20"/>
                <w:szCs w:val="20"/>
              </w:rPr>
              <w:t>0.25-3.5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20C" w:rsidRPr="00172448" w:rsidRDefault="00C1620C" w:rsidP="00A865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20C" w:rsidRPr="00172448" w:rsidRDefault="00C1620C" w:rsidP="00A865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72448">
              <w:rPr>
                <w:rFonts w:ascii="Arial" w:eastAsia="Times New Roman" w:hAnsi="Arial" w:cs="Arial"/>
                <w:sz w:val="20"/>
                <w:szCs w:val="20"/>
              </w:rPr>
              <w:t>248 (18.1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20C" w:rsidRPr="00172448" w:rsidRDefault="00C1620C" w:rsidP="00A865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72448">
              <w:rPr>
                <w:rFonts w:ascii="Arial" w:eastAsia="Times New Roman" w:hAnsi="Arial" w:cs="Arial"/>
                <w:sz w:val="20"/>
                <w:szCs w:val="20"/>
              </w:rPr>
              <w:t>1119 (81.9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20C" w:rsidRPr="00172448" w:rsidRDefault="00C1620C" w:rsidP="00A865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72448">
              <w:rPr>
                <w:rFonts w:ascii="Arial" w:eastAsia="Times New Roman" w:hAnsi="Arial" w:cs="Arial"/>
                <w:sz w:val="20"/>
                <w:szCs w:val="20"/>
              </w:rPr>
              <w:t>1.50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20C" w:rsidRPr="00172448" w:rsidRDefault="00C1620C" w:rsidP="00A865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72448">
              <w:rPr>
                <w:rFonts w:ascii="Arial" w:eastAsia="Times New Roman" w:hAnsi="Arial" w:cs="Arial"/>
                <w:sz w:val="20"/>
                <w:szCs w:val="20"/>
              </w:rPr>
              <w:t>0.93-2.40</w:t>
            </w:r>
          </w:p>
        </w:tc>
      </w:tr>
      <w:tr w:rsidR="00C1620C" w:rsidRPr="00172448" w:rsidTr="00C1620C">
        <w:trPr>
          <w:trHeight w:val="324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1620C" w:rsidRPr="00172448" w:rsidRDefault="00C1620C" w:rsidP="00C162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20C" w:rsidRPr="00172448" w:rsidRDefault="00C1620C" w:rsidP="00A865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1620C" w:rsidRPr="00172448" w:rsidRDefault="00C1620C" w:rsidP="00A865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20C" w:rsidRPr="00172448" w:rsidRDefault="00C1620C" w:rsidP="00A865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1620C" w:rsidRPr="00172448" w:rsidRDefault="00C1620C" w:rsidP="00A865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20C" w:rsidRPr="00172448" w:rsidRDefault="00C1620C" w:rsidP="00A865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20C" w:rsidRPr="00172448" w:rsidRDefault="00C1620C" w:rsidP="00A865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20C" w:rsidRPr="00172448" w:rsidRDefault="00C1620C" w:rsidP="00A865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20C" w:rsidRPr="00172448" w:rsidRDefault="00C1620C" w:rsidP="00A865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20C" w:rsidRPr="00172448" w:rsidRDefault="00C1620C" w:rsidP="00A865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C1620C" w:rsidRPr="00172448" w:rsidTr="00583478">
        <w:trPr>
          <w:trHeight w:val="396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1620C" w:rsidRPr="00172448" w:rsidRDefault="00C1620C" w:rsidP="00C1620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u w:val="single"/>
              </w:rPr>
            </w:pPr>
            <w:r w:rsidRPr="00172448">
              <w:rPr>
                <w:rFonts w:ascii="Arial" w:eastAsia="Times New Roman" w:hAnsi="Arial" w:cs="Arial"/>
                <w:b/>
                <w:bCs/>
                <w:sz w:val="20"/>
                <w:szCs w:val="20"/>
                <w:u w:val="single"/>
              </w:rPr>
              <w:t>Sanitation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20C" w:rsidRPr="00172448" w:rsidRDefault="00C1620C" w:rsidP="00A8651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u w:val="single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1620C" w:rsidRPr="00172448" w:rsidRDefault="00C1620C" w:rsidP="00A865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20C" w:rsidRPr="00172448" w:rsidRDefault="00C1620C" w:rsidP="00A865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1620C" w:rsidRPr="00172448" w:rsidRDefault="00C1620C" w:rsidP="00A865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20C" w:rsidRPr="00172448" w:rsidRDefault="00C1620C" w:rsidP="00A865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20C" w:rsidRPr="00172448" w:rsidRDefault="00C1620C" w:rsidP="00A865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20C" w:rsidRPr="00172448" w:rsidRDefault="00C1620C" w:rsidP="00A865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20C" w:rsidRPr="00172448" w:rsidRDefault="00C1620C" w:rsidP="00A865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20C" w:rsidRPr="00172448" w:rsidRDefault="00C1620C" w:rsidP="00A865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C1620C" w:rsidRPr="00172448" w:rsidTr="00C1620C">
        <w:trPr>
          <w:trHeight w:val="648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1620C" w:rsidRPr="00172448" w:rsidRDefault="00C1620C" w:rsidP="00C1620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72448">
              <w:rPr>
                <w:rFonts w:ascii="Arial" w:eastAsia="Times New Roman" w:hAnsi="Arial" w:cs="Arial"/>
                <w:sz w:val="20"/>
                <w:szCs w:val="20"/>
              </w:rPr>
              <w:t>Disposal of child stools in toilet or burial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20C" w:rsidRPr="00172448" w:rsidRDefault="00C1620C" w:rsidP="00A865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72448">
              <w:rPr>
                <w:rFonts w:ascii="Arial" w:eastAsia="Times New Roman" w:hAnsi="Arial" w:cs="Arial"/>
                <w:sz w:val="20"/>
                <w:szCs w:val="20"/>
              </w:rPr>
              <w:t>58 (6.7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1620C" w:rsidRPr="00172448" w:rsidRDefault="00C1620C" w:rsidP="00A865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72448">
              <w:rPr>
                <w:rFonts w:ascii="Arial" w:eastAsia="Times New Roman" w:hAnsi="Arial" w:cs="Arial"/>
                <w:sz w:val="20"/>
                <w:szCs w:val="20"/>
              </w:rPr>
              <w:t>812 (93.3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20C" w:rsidRPr="00172448" w:rsidRDefault="00C1620C" w:rsidP="00A865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72448">
              <w:rPr>
                <w:rFonts w:ascii="Arial" w:eastAsia="Times New Roman" w:hAnsi="Arial" w:cs="Arial"/>
                <w:sz w:val="20"/>
                <w:szCs w:val="20"/>
              </w:rPr>
              <w:t>1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1620C" w:rsidRPr="00172448" w:rsidRDefault="00C1620C" w:rsidP="00A865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20C" w:rsidRPr="00172448" w:rsidRDefault="00C1620C" w:rsidP="00A865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20C" w:rsidRPr="00172448" w:rsidRDefault="00C1620C" w:rsidP="00A865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72448">
              <w:rPr>
                <w:rFonts w:ascii="Arial" w:eastAsia="Times New Roman" w:hAnsi="Arial" w:cs="Arial"/>
                <w:sz w:val="20"/>
                <w:szCs w:val="20"/>
              </w:rPr>
              <w:t>178 (15.3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20C" w:rsidRPr="00172448" w:rsidRDefault="00C1620C" w:rsidP="00A865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72448">
              <w:rPr>
                <w:rFonts w:ascii="Arial" w:eastAsia="Times New Roman" w:hAnsi="Arial" w:cs="Arial"/>
                <w:sz w:val="20"/>
                <w:szCs w:val="20"/>
              </w:rPr>
              <w:t>985 (84.7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20C" w:rsidRPr="00172448" w:rsidRDefault="00C1620C" w:rsidP="00A865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72448">
              <w:rPr>
                <w:rFonts w:ascii="Arial" w:eastAsia="Times New Roman" w:hAnsi="Arial" w:cs="Arial"/>
                <w:sz w:val="20"/>
                <w:szCs w:val="20"/>
              </w:rPr>
              <w:t>1.00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20C" w:rsidRPr="00172448" w:rsidRDefault="00C1620C" w:rsidP="00A865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C1620C" w:rsidRPr="00172448" w:rsidTr="00C1620C">
        <w:trPr>
          <w:trHeight w:val="276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1620C" w:rsidRPr="00172448" w:rsidRDefault="00C1620C" w:rsidP="00C1620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72448">
              <w:rPr>
                <w:rFonts w:ascii="Arial" w:eastAsia="Times New Roman" w:hAnsi="Arial" w:cs="Arial"/>
                <w:sz w:val="20"/>
                <w:szCs w:val="20"/>
              </w:rPr>
              <w:t xml:space="preserve">Disposal of child stools in bush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20C" w:rsidRPr="00172448" w:rsidRDefault="00C1620C" w:rsidP="00A865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72448">
              <w:rPr>
                <w:rFonts w:ascii="Arial" w:eastAsia="Times New Roman" w:hAnsi="Arial" w:cs="Arial"/>
                <w:sz w:val="20"/>
                <w:szCs w:val="20"/>
              </w:rPr>
              <w:t>53 (16.4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1620C" w:rsidRPr="00172448" w:rsidRDefault="00C1620C" w:rsidP="00A865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72448">
              <w:rPr>
                <w:rFonts w:ascii="Arial" w:eastAsia="Times New Roman" w:hAnsi="Arial" w:cs="Arial"/>
                <w:sz w:val="20"/>
                <w:szCs w:val="20"/>
              </w:rPr>
              <w:t>270 (83.6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20C" w:rsidRPr="00172448" w:rsidRDefault="00C1620C" w:rsidP="00A865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72448">
              <w:rPr>
                <w:rFonts w:ascii="Arial" w:eastAsia="Times New Roman" w:hAnsi="Arial" w:cs="Arial"/>
                <w:sz w:val="20"/>
                <w:szCs w:val="20"/>
              </w:rPr>
              <w:t>2.46**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1620C" w:rsidRPr="00172448" w:rsidRDefault="00C1620C" w:rsidP="00A865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72448">
              <w:rPr>
                <w:rFonts w:ascii="Arial" w:eastAsia="Times New Roman" w:hAnsi="Arial" w:cs="Arial"/>
                <w:sz w:val="20"/>
                <w:szCs w:val="20"/>
              </w:rPr>
              <w:t>1.73-3.49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20C" w:rsidRPr="00172448" w:rsidRDefault="00C1620C" w:rsidP="00A865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20C" w:rsidRPr="00172448" w:rsidRDefault="00C1620C" w:rsidP="00A865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72448">
              <w:rPr>
                <w:rFonts w:ascii="Arial" w:eastAsia="Times New Roman" w:hAnsi="Arial" w:cs="Arial"/>
                <w:sz w:val="20"/>
                <w:szCs w:val="20"/>
              </w:rPr>
              <w:t>86 (25.6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20C" w:rsidRPr="00172448" w:rsidRDefault="00C1620C" w:rsidP="00A865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72448">
              <w:rPr>
                <w:rFonts w:ascii="Arial" w:eastAsia="Times New Roman" w:hAnsi="Arial" w:cs="Arial"/>
                <w:sz w:val="20"/>
                <w:szCs w:val="20"/>
              </w:rPr>
              <w:t>250 (74.4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20C" w:rsidRPr="00172448" w:rsidRDefault="00C1620C" w:rsidP="00A865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72448">
              <w:rPr>
                <w:rFonts w:ascii="Arial" w:eastAsia="Times New Roman" w:hAnsi="Arial" w:cs="Arial"/>
                <w:sz w:val="20"/>
                <w:szCs w:val="20"/>
              </w:rPr>
              <w:t>1.67***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20C" w:rsidRPr="00172448" w:rsidRDefault="00C1620C" w:rsidP="00A865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72448">
              <w:rPr>
                <w:rFonts w:ascii="Arial" w:eastAsia="Times New Roman" w:hAnsi="Arial" w:cs="Arial"/>
                <w:sz w:val="20"/>
                <w:szCs w:val="20"/>
              </w:rPr>
              <w:t>1.33-2.10</w:t>
            </w:r>
          </w:p>
        </w:tc>
      </w:tr>
      <w:tr w:rsidR="00C1620C" w:rsidRPr="00172448" w:rsidTr="00C1620C">
        <w:trPr>
          <w:trHeight w:val="276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1620C" w:rsidRPr="00172448" w:rsidRDefault="00C1620C" w:rsidP="00C162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20C" w:rsidRPr="00172448" w:rsidRDefault="00C1620C" w:rsidP="00A865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1620C" w:rsidRPr="00172448" w:rsidRDefault="00C1620C" w:rsidP="00A865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20C" w:rsidRPr="00172448" w:rsidRDefault="00C1620C" w:rsidP="00A865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1620C" w:rsidRPr="00172448" w:rsidRDefault="00C1620C" w:rsidP="00A865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20C" w:rsidRPr="00172448" w:rsidRDefault="00C1620C" w:rsidP="00A865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20C" w:rsidRPr="00172448" w:rsidRDefault="00C1620C" w:rsidP="00A865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20C" w:rsidRPr="00172448" w:rsidRDefault="00C1620C" w:rsidP="00A865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20C" w:rsidRPr="00172448" w:rsidRDefault="00C1620C" w:rsidP="00A865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20C" w:rsidRPr="00172448" w:rsidRDefault="00C1620C" w:rsidP="00A865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C1620C" w:rsidRPr="00172448" w:rsidTr="00C1620C">
        <w:trPr>
          <w:trHeight w:val="276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1620C" w:rsidRPr="00172448" w:rsidRDefault="00C1620C" w:rsidP="00C1620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72448">
              <w:rPr>
                <w:rFonts w:ascii="Arial" w:eastAsia="Times New Roman" w:hAnsi="Arial" w:cs="Arial"/>
                <w:sz w:val="20"/>
                <w:szCs w:val="20"/>
              </w:rPr>
              <w:t>Any toilet facility at hom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20C" w:rsidRPr="00172448" w:rsidRDefault="00C1620C" w:rsidP="00A865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72448">
              <w:rPr>
                <w:rFonts w:ascii="Arial" w:eastAsia="Times New Roman" w:hAnsi="Arial" w:cs="Arial"/>
                <w:sz w:val="20"/>
                <w:szCs w:val="20"/>
              </w:rPr>
              <w:t>57 (6.4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1620C" w:rsidRPr="00172448" w:rsidRDefault="00C1620C" w:rsidP="00A865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72448">
              <w:rPr>
                <w:rFonts w:ascii="Arial" w:eastAsia="Times New Roman" w:hAnsi="Arial" w:cs="Arial"/>
                <w:sz w:val="20"/>
                <w:szCs w:val="20"/>
              </w:rPr>
              <w:t>828 (93.6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20C" w:rsidRPr="00172448" w:rsidRDefault="00C1620C" w:rsidP="00A865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72448">
              <w:rPr>
                <w:rFonts w:ascii="Arial" w:eastAsia="Times New Roman" w:hAnsi="Arial" w:cs="Arial"/>
                <w:sz w:val="20"/>
                <w:szCs w:val="20"/>
              </w:rPr>
              <w:t>1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1620C" w:rsidRPr="00172448" w:rsidRDefault="00C1620C" w:rsidP="00A865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20C" w:rsidRPr="00172448" w:rsidRDefault="00C1620C" w:rsidP="00A865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20C" w:rsidRPr="00172448" w:rsidRDefault="00C1620C" w:rsidP="00A865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72448">
              <w:rPr>
                <w:rFonts w:ascii="Arial" w:eastAsia="Times New Roman" w:hAnsi="Arial" w:cs="Arial"/>
                <w:sz w:val="20"/>
                <w:szCs w:val="20"/>
              </w:rPr>
              <w:t>189 (15.7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20C" w:rsidRPr="00172448" w:rsidRDefault="00C1620C" w:rsidP="00A865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72448">
              <w:rPr>
                <w:rFonts w:ascii="Arial" w:eastAsia="Times New Roman" w:hAnsi="Arial" w:cs="Arial"/>
                <w:sz w:val="20"/>
                <w:szCs w:val="20"/>
              </w:rPr>
              <w:t>1015 (84.3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20C" w:rsidRPr="00172448" w:rsidRDefault="00C1620C" w:rsidP="00A865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72448">
              <w:rPr>
                <w:rFonts w:ascii="Arial" w:eastAsia="Times New Roman" w:hAnsi="Arial" w:cs="Arial"/>
                <w:sz w:val="20"/>
                <w:szCs w:val="20"/>
              </w:rPr>
              <w:t>1.00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20C" w:rsidRPr="00172448" w:rsidRDefault="00C1620C" w:rsidP="00A865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C1620C" w:rsidRPr="00172448" w:rsidTr="00C1620C">
        <w:trPr>
          <w:trHeight w:val="324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1620C" w:rsidRPr="00172448" w:rsidRDefault="00C1620C" w:rsidP="00C1620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72448">
              <w:rPr>
                <w:rFonts w:ascii="Arial" w:eastAsia="Times New Roman" w:hAnsi="Arial" w:cs="Arial"/>
                <w:sz w:val="20"/>
                <w:szCs w:val="20"/>
              </w:rPr>
              <w:t xml:space="preserve">No toilet facility at home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20C" w:rsidRPr="00172448" w:rsidRDefault="00C1620C" w:rsidP="00A865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72448">
              <w:rPr>
                <w:rFonts w:ascii="Arial" w:eastAsia="Times New Roman" w:hAnsi="Arial" w:cs="Arial"/>
                <w:sz w:val="20"/>
                <w:szCs w:val="20"/>
              </w:rPr>
              <w:t>54 (17.5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1620C" w:rsidRPr="00172448" w:rsidRDefault="00C1620C" w:rsidP="00A865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72448">
              <w:rPr>
                <w:rFonts w:ascii="Arial" w:eastAsia="Times New Roman" w:hAnsi="Arial" w:cs="Arial"/>
                <w:sz w:val="20"/>
                <w:szCs w:val="20"/>
              </w:rPr>
              <w:t>254 (82.5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20C" w:rsidRPr="00172448" w:rsidRDefault="00C1620C" w:rsidP="00A865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72448">
              <w:rPr>
                <w:rFonts w:ascii="Arial" w:eastAsia="Times New Roman" w:hAnsi="Arial" w:cs="Arial"/>
                <w:sz w:val="20"/>
                <w:szCs w:val="20"/>
              </w:rPr>
              <w:t>2.72**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1620C" w:rsidRPr="00172448" w:rsidRDefault="00C1620C" w:rsidP="00A865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72448">
              <w:rPr>
                <w:rFonts w:ascii="Arial" w:eastAsia="Times New Roman" w:hAnsi="Arial" w:cs="Arial"/>
                <w:sz w:val="20"/>
                <w:szCs w:val="20"/>
              </w:rPr>
              <w:t>1.92-3.8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20C" w:rsidRPr="00172448" w:rsidRDefault="00C1620C" w:rsidP="00A865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20C" w:rsidRPr="00172448" w:rsidRDefault="00C1620C" w:rsidP="00A865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72448">
              <w:rPr>
                <w:rFonts w:ascii="Arial" w:eastAsia="Times New Roman" w:hAnsi="Arial" w:cs="Arial"/>
                <w:sz w:val="20"/>
                <w:szCs w:val="20"/>
              </w:rPr>
              <w:t>75 (25.4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20C" w:rsidRPr="00172448" w:rsidRDefault="00C1620C" w:rsidP="00A865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72448">
              <w:rPr>
                <w:rFonts w:ascii="Arial" w:eastAsia="Times New Roman" w:hAnsi="Arial" w:cs="Arial"/>
                <w:sz w:val="20"/>
                <w:szCs w:val="20"/>
              </w:rPr>
              <w:t>220 (74.6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20C" w:rsidRPr="00172448" w:rsidRDefault="00C1620C" w:rsidP="00A865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72448">
              <w:rPr>
                <w:rFonts w:ascii="Arial" w:eastAsia="Times New Roman" w:hAnsi="Arial" w:cs="Arial"/>
                <w:sz w:val="20"/>
                <w:szCs w:val="20"/>
              </w:rPr>
              <w:t>1.62***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20C" w:rsidRPr="00172448" w:rsidRDefault="00C1620C" w:rsidP="00A865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72448">
              <w:rPr>
                <w:rFonts w:ascii="Arial" w:eastAsia="Times New Roman" w:hAnsi="Arial" w:cs="Arial"/>
                <w:sz w:val="20"/>
                <w:szCs w:val="20"/>
              </w:rPr>
              <w:t>1.28-2.05</w:t>
            </w:r>
          </w:p>
        </w:tc>
      </w:tr>
      <w:tr w:rsidR="00C1620C" w:rsidRPr="00172448" w:rsidTr="00C1620C">
        <w:trPr>
          <w:trHeight w:val="324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1620C" w:rsidRPr="00172448" w:rsidRDefault="00C1620C" w:rsidP="00C162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20C" w:rsidRPr="00172448" w:rsidRDefault="00C1620C" w:rsidP="00A865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1620C" w:rsidRPr="00172448" w:rsidRDefault="00C1620C" w:rsidP="00A865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20C" w:rsidRPr="00172448" w:rsidRDefault="00C1620C" w:rsidP="00A865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1620C" w:rsidRPr="00172448" w:rsidRDefault="00C1620C" w:rsidP="00A865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20C" w:rsidRPr="00172448" w:rsidRDefault="00C1620C" w:rsidP="00A865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20C" w:rsidRPr="00172448" w:rsidRDefault="00C1620C" w:rsidP="00A865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20C" w:rsidRPr="00172448" w:rsidRDefault="00C1620C" w:rsidP="00A865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20C" w:rsidRPr="00172448" w:rsidRDefault="00C1620C" w:rsidP="00A865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20C" w:rsidRPr="00172448" w:rsidRDefault="00C1620C" w:rsidP="00A865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C1620C" w:rsidRPr="00172448" w:rsidTr="00C1620C">
        <w:trPr>
          <w:trHeight w:val="324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1620C" w:rsidRPr="00172448" w:rsidRDefault="00C1620C" w:rsidP="00C1620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72448">
              <w:rPr>
                <w:rFonts w:ascii="Arial" w:eastAsia="Times New Roman" w:hAnsi="Arial" w:cs="Arial"/>
                <w:sz w:val="20"/>
                <w:szCs w:val="20"/>
              </w:rPr>
              <w:t>Unimproved toilet at hom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20C" w:rsidRPr="00172448" w:rsidRDefault="00C1620C" w:rsidP="00A865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72448">
              <w:rPr>
                <w:rFonts w:ascii="Arial" w:eastAsia="Times New Roman" w:hAnsi="Arial" w:cs="Arial"/>
                <w:sz w:val="20"/>
                <w:szCs w:val="20"/>
              </w:rPr>
              <w:t>71 (13.4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1620C" w:rsidRPr="00172448" w:rsidRDefault="00C1620C" w:rsidP="00A865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72448">
              <w:rPr>
                <w:rFonts w:ascii="Arial" w:eastAsia="Times New Roman" w:hAnsi="Arial" w:cs="Arial"/>
                <w:sz w:val="20"/>
                <w:szCs w:val="20"/>
              </w:rPr>
              <w:t>458 (86.6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20C" w:rsidRPr="00172448" w:rsidRDefault="00C1620C" w:rsidP="00A865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72448">
              <w:rPr>
                <w:rFonts w:ascii="Arial" w:eastAsia="Times New Roman" w:hAnsi="Arial" w:cs="Arial"/>
                <w:sz w:val="20"/>
                <w:szCs w:val="20"/>
              </w:rPr>
              <w:t>1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1620C" w:rsidRPr="00172448" w:rsidRDefault="00C1620C" w:rsidP="00A865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20C" w:rsidRPr="00172448" w:rsidRDefault="00C1620C" w:rsidP="00A865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20C" w:rsidRPr="00172448" w:rsidRDefault="00C1620C" w:rsidP="00A865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72448">
              <w:rPr>
                <w:rFonts w:ascii="Arial" w:eastAsia="Times New Roman" w:hAnsi="Arial" w:cs="Arial"/>
                <w:sz w:val="20"/>
                <w:szCs w:val="20"/>
              </w:rPr>
              <w:t>129 (22.9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20C" w:rsidRPr="00172448" w:rsidRDefault="00C1620C" w:rsidP="00A865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72448">
              <w:rPr>
                <w:rFonts w:ascii="Arial" w:eastAsia="Times New Roman" w:hAnsi="Arial" w:cs="Arial"/>
                <w:sz w:val="20"/>
                <w:szCs w:val="20"/>
              </w:rPr>
              <w:t>435 (77.1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20C" w:rsidRPr="00172448" w:rsidRDefault="00C1620C" w:rsidP="00A865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72448">
              <w:rPr>
                <w:rFonts w:ascii="Arial" w:eastAsia="Times New Roman" w:hAnsi="Arial" w:cs="Arial"/>
                <w:sz w:val="20"/>
                <w:szCs w:val="20"/>
              </w:rPr>
              <w:t>1.00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20C" w:rsidRPr="00172448" w:rsidRDefault="00C1620C" w:rsidP="00A865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C1620C" w:rsidRPr="00172448" w:rsidTr="00C1620C">
        <w:trPr>
          <w:trHeight w:val="276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1620C" w:rsidRPr="00172448" w:rsidRDefault="00C1620C" w:rsidP="00C1620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72448">
              <w:rPr>
                <w:rFonts w:ascii="Arial" w:eastAsia="Times New Roman" w:hAnsi="Arial" w:cs="Arial"/>
                <w:sz w:val="20"/>
                <w:szCs w:val="20"/>
              </w:rPr>
              <w:t xml:space="preserve">Improved toilet at home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20C" w:rsidRPr="00172448" w:rsidRDefault="00C1620C" w:rsidP="00A865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72448">
              <w:rPr>
                <w:rFonts w:ascii="Arial" w:eastAsia="Times New Roman" w:hAnsi="Arial" w:cs="Arial"/>
                <w:sz w:val="20"/>
                <w:szCs w:val="20"/>
              </w:rPr>
              <w:t>40 (6.0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1620C" w:rsidRPr="00172448" w:rsidRDefault="00C1620C" w:rsidP="00A865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72448">
              <w:rPr>
                <w:rFonts w:ascii="Arial" w:eastAsia="Times New Roman" w:hAnsi="Arial" w:cs="Arial"/>
                <w:sz w:val="20"/>
                <w:szCs w:val="20"/>
              </w:rPr>
              <w:t>624 (94.0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20C" w:rsidRPr="00172448" w:rsidRDefault="00C1620C" w:rsidP="00A865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72448">
              <w:rPr>
                <w:rFonts w:ascii="Arial" w:eastAsia="Times New Roman" w:hAnsi="Arial" w:cs="Arial"/>
                <w:sz w:val="20"/>
                <w:szCs w:val="20"/>
              </w:rPr>
              <w:t>0.45**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1620C" w:rsidRPr="00172448" w:rsidRDefault="00C1620C" w:rsidP="00A865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72448">
              <w:rPr>
                <w:rFonts w:ascii="Arial" w:eastAsia="Times New Roman" w:hAnsi="Arial" w:cs="Arial"/>
                <w:sz w:val="20"/>
                <w:szCs w:val="20"/>
              </w:rPr>
              <w:t>0.31-0.6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20C" w:rsidRPr="00172448" w:rsidRDefault="00C1620C" w:rsidP="00A865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20C" w:rsidRPr="00172448" w:rsidRDefault="00C1620C" w:rsidP="00A865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72448">
              <w:rPr>
                <w:rFonts w:ascii="Arial" w:eastAsia="Times New Roman" w:hAnsi="Arial" w:cs="Arial"/>
                <w:sz w:val="20"/>
                <w:szCs w:val="20"/>
              </w:rPr>
              <w:t>135 (14.4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20C" w:rsidRPr="00172448" w:rsidRDefault="00C1620C" w:rsidP="00A865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72448">
              <w:rPr>
                <w:rFonts w:ascii="Arial" w:eastAsia="Times New Roman" w:hAnsi="Arial" w:cs="Arial"/>
                <w:sz w:val="20"/>
                <w:szCs w:val="20"/>
              </w:rPr>
              <w:t>800 (85.6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20C" w:rsidRPr="00172448" w:rsidRDefault="00C1620C" w:rsidP="00A865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72448">
              <w:rPr>
                <w:rFonts w:ascii="Arial" w:eastAsia="Times New Roman" w:hAnsi="Arial" w:cs="Arial"/>
                <w:sz w:val="20"/>
                <w:szCs w:val="20"/>
              </w:rPr>
              <w:t>0.63***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20C" w:rsidRPr="00172448" w:rsidRDefault="00C1620C" w:rsidP="00A865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72448">
              <w:rPr>
                <w:rFonts w:ascii="Arial" w:eastAsia="Times New Roman" w:hAnsi="Arial" w:cs="Arial"/>
                <w:sz w:val="20"/>
                <w:szCs w:val="20"/>
              </w:rPr>
              <w:t>0.51-0.78</w:t>
            </w:r>
          </w:p>
        </w:tc>
      </w:tr>
      <w:tr w:rsidR="00C1620C" w:rsidRPr="00172448" w:rsidTr="00C1620C">
        <w:trPr>
          <w:trHeight w:val="276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1620C" w:rsidRPr="00172448" w:rsidRDefault="00C1620C" w:rsidP="00C162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20C" w:rsidRPr="00172448" w:rsidRDefault="00C1620C" w:rsidP="00A865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1620C" w:rsidRPr="00172448" w:rsidRDefault="00C1620C" w:rsidP="00A865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20C" w:rsidRPr="00172448" w:rsidRDefault="00C1620C" w:rsidP="00A865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1620C" w:rsidRPr="00172448" w:rsidRDefault="00C1620C" w:rsidP="00A865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20C" w:rsidRPr="00172448" w:rsidRDefault="00C1620C" w:rsidP="00A865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20C" w:rsidRPr="00172448" w:rsidRDefault="00C1620C" w:rsidP="00A865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20C" w:rsidRPr="00172448" w:rsidRDefault="00C1620C" w:rsidP="00A865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20C" w:rsidRPr="00172448" w:rsidRDefault="00C1620C" w:rsidP="00A865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20C" w:rsidRPr="00172448" w:rsidRDefault="00C1620C" w:rsidP="00A865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C1620C" w:rsidRPr="00172448" w:rsidTr="00C1620C">
        <w:trPr>
          <w:trHeight w:val="276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1620C" w:rsidRPr="00172448" w:rsidRDefault="00C1620C" w:rsidP="00C1620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72448">
              <w:rPr>
                <w:rFonts w:ascii="Arial" w:eastAsia="Times New Roman" w:hAnsi="Arial" w:cs="Arial"/>
                <w:sz w:val="20"/>
                <w:szCs w:val="20"/>
              </w:rPr>
              <w:t>Unimproved toilet outside hom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20C" w:rsidRPr="00172448" w:rsidRDefault="00C1620C" w:rsidP="00A865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72448">
              <w:rPr>
                <w:rFonts w:ascii="Arial" w:eastAsia="Times New Roman" w:hAnsi="Arial" w:cs="Arial"/>
                <w:sz w:val="20"/>
                <w:szCs w:val="20"/>
              </w:rPr>
              <w:t>50 (11.3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1620C" w:rsidRPr="00172448" w:rsidRDefault="00C1620C" w:rsidP="00A865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72448">
              <w:rPr>
                <w:rFonts w:ascii="Arial" w:eastAsia="Times New Roman" w:hAnsi="Arial" w:cs="Arial"/>
                <w:sz w:val="20"/>
                <w:szCs w:val="20"/>
              </w:rPr>
              <w:t>391 (88.7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20C" w:rsidRPr="00172448" w:rsidRDefault="00C1620C" w:rsidP="00A865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72448">
              <w:rPr>
                <w:rFonts w:ascii="Arial" w:eastAsia="Times New Roman" w:hAnsi="Arial" w:cs="Arial"/>
                <w:sz w:val="20"/>
                <w:szCs w:val="20"/>
              </w:rPr>
              <w:t>1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1620C" w:rsidRPr="00172448" w:rsidRDefault="00C1620C" w:rsidP="00A865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20C" w:rsidRPr="00172448" w:rsidRDefault="00C1620C" w:rsidP="00A865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20C" w:rsidRPr="00172448" w:rsidRDefault="00C1620C" w:rsidP="00A865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72448">
              <w:rPr>
                <w:rFonts w:ascii="Arial" w:eastAsia="Times New Roman" w:hAnsi="Arial" w:cs="Arial"/>
                <w:sz w:val="20"/>
                <w:szCs w:val="20"/>
              </w:rPr>
              <w:t>133 (22.6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20C" w:rsidRPr="00172448" w:rsidRDefault="00C1620C" w:rsidP="00A865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72448">
              <w:rPr>
                <w:rFonts w:ascii="Arial" w:eastAsia="Times New Roman" w:hAnsi="Arial" w:cs="Arial"/>
                <w:sz w:val="20"/>
                <w:szCs w:val="20"/>
              </w:rPr>
              <w:t>455 (77.4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20C" w:rsidRPr="00172448" w:rsidRDefault="00C1620C" w:rsidP="00A865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72448">
              <w:rPr>
                <w:rFonts w:ascii="Arial" w:eastAsia="Times New Roman" w:hAnsi="Arial" w:cs="Arial"/>
                <w:sz w:val="20"/>
                <w:szCs w:val="20"/>
              </w:rPr>
              <w:t>1.00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20C" w:rsidRPr="00172448" w:rsidRDefault="00C1620C" w:rsidP="00A865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C1620C" w:rsidRPr="00172448" w:rsidTr="00C1620C">
        <w:trPr>
          <w:trHeight w:val="288"/>
        </w:trPr>
        <w:tc>
          <w:tcPr>
            <w:tcW w:w="315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:rsidR="00C1620C" w:rsidRPr="00172448" w:rsidRDefault="00C1620C" w:rsidP="00C1620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72448">
              <w:rPr>
                <w:rFonts w:ascii="Arial" w:eastAsia="Times New Roman" w:hAnsi="Arial" w:cs="Arial"/>
                <w:sz w:val="20"/>
                <w:szCs w:val="20"/>
              </w:rPr>
              <w:t xml:space="preserve">Improved toilet outside home </w:t>
            </w:r>
          </w:p>
        </w:tc>
        <w:tc>
          <w:tcPr>
            <w:tcW w:w="16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620C" w:rsidRPr="00172448" w:rsidRDefault="00C1620C" w:rsidP="00A865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72448">
              <w:rPr>
                <w:rFonts w:ascii="Arial" w:eastAsia="Times New Roman" w:hAnsi="Arial" w:cs="Arial"/>
                <w:sz w:val="20"/>
                <w:szCs w:val="20"/>
              </w:rPr>
              <w:t>61 (8.1)</w:t>
            </w:r>
          </w:p>
        </w:tc>
        <w:tc>
          <w:tcPr>
            <w:tcW w:w="16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:rsidR="00C1620C" w:rsidRPr="00172448" w:rsidRDefault="00C1620C" w:rsidP="00A865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72448">
              <w:rPr>
                <w:rFonts w:ascii="Arial" w:eastAsia="Times New Roman" w:hAnsi="Arial" w:cs="Arial"/>
                <w:sz w:val="20"/>
                <w:szCs w:val="20"/>
              </w:rPr>
              <w:t>691 (91.9)</w:t>
            </w:r>
          </w:p>
        </w:tc>
        <w:tc>
          <w:tcPr>
            <w:tcW w:w="99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620C" w:rsidRPr="00172448" w:rsidRDefault="00C1620C" w:rsidP="00A865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72448">
              <w:rPr>
                <w:rFonts w:ascii="Arial" w:eastAsia="Times New Roman" w:hAnsi="Arial" w:cs="Arial"/>
                <w:sz w:val="20"/>
                <w:szCs w:val="20"/>
              </w:rPr>
              <w:t>0.72</w:t>
            </w:r>
          </w:p>
        </w:tc>
        <w:tc>
          <w:tcPr>
            <w:tcW w:w="117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:rsidR="00C1620C" w:rsidRPr="00172448" w:rsidRDefault="00C1620C" w:rsidP="00A865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72448">
              <w:rPr>
                <w:rFonts w:ascii="Arial" w:eastAsia="Times New Roman" w:hAnsi="Arial" w:cs="Arial"/>
                <w:sz w:val="20"/>
                <w:szCs w:val="20"/>
              </w:rPr>
              <w:t>0.50-1.02</w:t>
            </w:r>
          </w:p>
        </w:tc>
        <w:tc>
          <w:tcPr>
            <w:tcW w:w="5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620C" w:rsidRPr="00172448" w:rsidRDefault="00C1620C" w:rsidP="00A865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72448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57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620C" w:rsidRPr="00172448" w:rsidRDefault="00C1620C" w:rsidP="00A865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72448">
              <w:rPr>
                <w:rFonts w:ascii="Arial" w:eastAsia="Times New Roman" w:hAnsi="Arial" w:cs="Arial"/>
                <w:sz w:val="20"/>
                <w:szCs w:val="20"/>
              </w:rPr>
              <w:t>131 (14.4)</w:t>
            </w:r>
          </w:p>
        </w:tc>
        <w:tc>
          <w:tcPr>
            <w:tcW w:w="171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620C" w:rsidRPr="00172448" w:rsidRDefault="00C1620C" w:rsidP="00A865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72448">
              <w:rPr>
                <w:rFonts w:ascii="Arial" w:eastAsia="Times New Roman" w:hAnsi="Arial" w:cs="Arial"/>
                <w:sz w:val="20"/>
                <w:szCs w:val="20"/>
              </w:rPr>
              <w:t>780 (85.6)</w:t>
            </w:r>
          </w:p>
        </w:tc>
        <w:tc>
          <w:tcPr>
            <w:tcW w:w="90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620C" w:rsidRPr="00172448" w:rsidRDefault="00C1620C" w:rsidP="00A865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72448">
              <w:rPr>
                <w:rFonts w:ascii="Arial" w:eastAsia="Times New Roman" w:hAnsi="Arial" w:cs="Arial"/>
                <w:sz w:val="20"/>
                <w:szCs w:val="20"/>
              </w:rPr>
              <w:t>0.64***</w:t>
            </w:r>
          </w:p>
        </w:tc>
        <w:tc>
          <w:tcPr>
            <w:tcW w:w="125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620C" w:rsidRPr="00172448" w:rsidRDefault="00C1620C" w:rsidP="00A865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72448">
              <w:rPr>
                <w:rFonts w:ascii="Arial" w:eastAsia="Times New Roman" w:hAnsi="Arial" w:cs="Arial"/>
                <w:sz w:val="20"/>
                <w:szCs w:val="20"/>
              </w:rPr>
              <w:t>0.51-0.79</w:t>
            </w:r>
          </w:p>
        </w:tc>
      </w:tr>
    </w:tbl>
    <w:p w:rsidR="00A8651B" w:rsidRPr="00122AD1" w:rsidRDefault="001F584C" w:rsidP="00792529">
      <w:pPr>
        <w:rPr>
          <w:rFonts w:ascii="Times New Roman" w:hAnsi="Times New Roman" w:cs="Times New Roman"/>
        </w:rPr>
      </w:pPr>
      <w:r w:rsidRPr="00172448">
        <w:rPr>
          <w:rFonts w:ascii="Times New Roman" w:hAnsi="Times New Roman" w:cs="Times New Roman"/>
        </w:rPr>
        <w:t>STH: soil-transmitted helminth; PR:</w:t>
      </w:r>
      <w:r w:rsidR="004D2623" w:rsidRPr="00172448">
        <w:rPr>
          <w:rFonts w:ascii="Times New Roman" w:hAnsi="Times New Roman" w:cs="Times New Roman"/>
        </w:rPr>
        <w:t xml:space="preserve"> crude</w:t>
      </w:r>
      <w:r w:rsidRPr="00172448">
        <w:rPr>
          <w:rFonts w:ascii="Times New Roman" w:hAnsi="Times New Roman" w:cs="Times New Roman"/>
        </w:rPr>
        <w:t xml:space="preserve"> prevalence ratio; CI: confidence interval; SAC: school-age children; PSAC: preschool-age children;</w:t>
      </w:r>
      <w:r w:rsidRPr="00172448">
        <w:rPr>
          <w:rFonts w:ascii="Times New Roman" w:hAnsi="Times New Roman" w:cs="Times New Roman"/>
        </w:rPr>
        <w:br/>
      </w:r>
      <w:r w:rsidRPr="00172448">
        <w:rPr>
          <w:rFonts w:ascii="Times New Roman" w:hAnsi="Times New Roman" w:cs="Times New Roman"/>
          <w:vertAlign w:val="superscript"/>
        </w:rPr>
        <w:t>a</w:t>
      </w:r>
      <w:r w:rsidRPr="00172448">
        <w:rPr>
          <w:rFonts w:ascii="Times New Roman" w:hAnsi="Times New Roman" w:cs="Times New Roman"/>
        </w:rPr>
        <w:t xml:space="preserve"> Results should be interpreted with caution for this variable as the observations were &lt;10 per cell.</w:t>
      </w:r>
      <w:r w:rsidRPr="00172448">
        <w:rPr>
          <w:rFonts w:ascii="Times New Roman" w:hAnsi="Times New Roman" w:cs="Times New Roman"/>
        </w:rPr>
        <w:br/>
      </w:r>
      <w:r w:rsidRPr="00172448">
        <w:rPr>
          <w:rFonts w:ascii="Times New Roman" w:hAnsi="Times New Roman" w:cs="Times New Roman"/>
          <w:vertAlign w:val="superscript"/>
        </w:rPr>
        <w:t>b</w:t>
      </w:r>
      <w:r w:rsidR="00122AD1" w:rsidRPr="00172448">
        <w:rPr>
          <w:rFonts w:ascii="Times New Roman" w:hAnsi="Times New Roman" w:cs="Times New Roman"/>
          <w:vertAlign w:val="superscript"/>
        </w:rPr>
        <w:t xml:space="preserve"> </w:t>
      </w:r>
      <w:r w:rsidR="00122AD1" w:rsidRPr="00172448">
        <w:rPr>
          <w:rFonts w:ascii="Times New Roman" w:hAnsi="Times New Roman" w:cs="Times New Roman"/>
        </w:rPr>
        <w:t>Prevalence ratios were not calculated for va</w:t>
      </w:r>
      <w:r w:rsidR="00792529">
        <w:rPr>
          <w:rFonts w:ascii="Times New Roman" w:hAnsi="Times New Roman" w:cs="Times New Roman"/>
        </w:rPr>
        <w:t>riables with observations &lt;10.</w:t>
      </w:r>
    </w:p>
    <w:sectPr w:rsidR="00A8651B" w:rsidRPr="00122AD1" w:rsidSect="00792529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1620C"/>
    <w:rsid w:val="00005F49"/>
    <w:rsid w:val="00051570"/>
    <w:rsid w:val="00122AD1"/>
    <w:rsid w:val="00172448"/>
    <w:rsid w:val="001F584C"/>
    <w:rsid w:val="002775A2"/>
    <w:rsid w:val="004D2623"/>
    <w:rsid w:val="00583478"/>
    <w:rsid w:val="0060685F"/>
    <w:rsid w:val="00653F8F"/>
    <w:rsid w:val="00710376"/>
    <w:rsid w:val="007649D0"/>
    <w:rsid w:val="00792529"/>
    <w:rsid w:val="008C477B"/>
    <w:rsid w:val="008C5096"/>
    <w:rsid w:val="00A8651B"/>
    <w:rsid w:val="00B849F4"/>
    <w:rsid w:val="00C162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4F9DAD"/>
  <w15:chartTrackingRefBased/>
  <w15:docId w15:val="{2FA2F03B-5ACF-484A-9FD0-B5126D32BB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10835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349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460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8620DCA-C039-45CB-9B95-FCF11F93B75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63</Words>
  <Characters>3213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a Tupps</dc:creator>
  <cp:keywords/>
  <dc:description/>
  <cp:lastModifiedBy>Cara Tupps</cp:lastModifiedBy>
  <cp:revision>4</cp:revision>
  <dcterms:created xsi:type="dcterms:W3CDTF">2022-04-13T15:27:00Z</dcterms:created>
  <dcterms:modified xsi:type="dcterms:W3CDTF">2022-04-13T15:28:00Z</dcterms:modified>
</cp:coreProperties>
</file>